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243BF" w14:textId="6EA85DBF" w:rsidR="00C41483" w:rsidRDefault="001F55C4" w:rsidP="00C41483">
      <w:pPr>
        <w:rPr>
          <w:rFonts w:ascii="Times New Roman" w:hAnsi="Times New Roman" w:cs="Times New Roman"/>
          <w:sz w:val="24"/>
          <w:szCs w:val="24"/>
          <w:lang w:eastAsia="en-GB"/>
        </w:rPr>
      </w:pPr>
      <w:proofErr w:type="gramStart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Supplementary t</w:t>
      </w:r>
      <w:r w:rsidR="00C41483"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able </w:t>
      </w:r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2</w:t>
      </w:r>
      <w:r w:rsidR="00C41483"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.</w:t>
      </w:r>
      <w:proofErr w:type="gramEnd"/>
      <w:r w:rsidR="00C41483"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gramStart"/>
      <w:r w:rsidR="006B7BB9" w:rsidRPr="00FD77D0">
        <w:rPr>
          <w:rFonts w:ascii="Times New Roman" w:hAnsi="Times New Roman" w:cs="Times New Roman"/>
          <w:sz w:val="24"/>
          <w:szCs w:val="24"/>
          <w:lang w:eastAsia="en-GB"/>
        </w:rPr>
        <w:t>Comparison of</w:t>
      </w:r>
      <w:r w:rsidR="006B7BB9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>ECG c</w:t>
      </w:r>
      <w:r w:rsidR="00C41483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haracteristics </w:t>
      </w:r>
      <w:r w:rsidR="00A54001" w:rsidRPr="005414DE">
        <w:rPr>
          <w:rFonts w:ascii="Times New Roman" w:hAnsi="Times New Roman" w:cs="Times New Roman"/>
          <w:sz w:val="24"/>
          <w:szCs w:val="24"/>
          <w:lang w:eastAsia="en-GB"/>
        </w:rPr>
        <w:t>in the deceased</w:t>
      </w:r>
      <w:r w:rsidR="00C41483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and alive </w:t>
      </w:r>
      <w:r w:rsidR="00C41483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paediatric </w:t>
      </w:r>
      <w:r w:rsidR="00346612">
        <w:rPr>
          <w:rFonts w:ascii="Times New Roman" w:hAnsi="Times New Roman" w:cs="Times New Roman"/>
          <w:sz w:val="24"/>
          <w:szCs w:val="24"/>
          <w:lang w:eastAsia="en-GB"/>
        </w:rPr>
        <w:t>congenital</w:t>
      </w:r>
      <w:r w:rsidR="00346612" w:rsidRPr="005414DE" w:rsidDel="00346612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>DM1</w:t>
      </w:r>
      <w:r w:rsidR="00C41483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patients </w:t>
      </w:r>
      <w:r w:rsidR="00E71523" w:rsidRPr="005414DE">
        <w:rPr>
          <w:rFonts w:ascii="Times New Roman" w:hAnsi="Times New Roman" w:cs="Times New Roman"/>
          <w:sz w:val="24"/>
          <w:szCs w:val="24"/>
          <w:lang w:eastAsia="en-GB"/>
        </w:rPr>
        <w:t>(with a</w:t>
      </w:r>
      <w:r w:rsidR="00741E77" w:rsidRPr="005414DE">
        <w:rPr>
          <w:rFonts w:ascii="Times New Roman" w:hAnsi="Times New Roman" w:cs="Times New Roman"/>
          <w:sz w:val="24"/>
          <w:szCs w:val="24"/>
          <w:lang w:eastAsia="en-GB"/>
        </w:rPr>
        <w:t>t least one</w:t>
      </w:r>
      <w:r w:rsidR="009E6B8B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available</w:t>
      </w:r>
      <w:r w:rsidR="00E71523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ECG)</w:t>
      </w:r>
      <w:r w:rsidR="00C41483" w:rsidRPr="005414DE">
        <w:rPr>
          <w:rFonts w:ascii="Times New Roman" w:hAnsi="Times New Roman" w:cs="Times New Roman"/>
          <w:sz w:val="24"/>
          <w:szCs w:val="24"/>
          <w:lang w:eastAsia="en-GB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2905"/>
        <w:gridCol w:w="2623"/>
        <w:gridCol w:w="956"/>
      </w:tblGrid>
      <w:tr w:rsidR="00315EE3" w:rsidRPr="005414DE" w14:paraId="6E99233D" w14:textId="77777777" w:rsidTr="00FD77D0">
        <w:tc>
          <w:tcPr>
            <w:tcW w:w="2660" w:type="dxa"/>
          </w:tcPr>
          <w:p w14:paraId="43EDE62E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lang w:eastAsia="en-GB"/>
              </w:rPr>
              <w:t>Baseline information</w:t>
            </w:r>
          </w:p>
        </w:tc>
        <w:tc>
          <w:tcPr>
            <w:tcW w:w="2905" w:type="dxa"/>
          </w:tcPr>
          <w:p w14:paraId="18A44CDA" w14:textId="52AA41DC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proofErr w:type="gramStart"/>
            <w:r w:rsidRPr="005414DE">
              <w:rPr>
                <w:rFonts w:ascii="Times New Roman" w:hAnsi="Times New Roman" w:cs="Times New Roman"/>
                <w:b/>
                <w:lang w:eastAsia="en-GB"/>
              </w:rPr>
              <w:t>cDM1</w:t>
            </w:r>
            <w:proofErr w:type="gramEnd"/>
            <w:r w:rsidRPr="005414DE">
              <w:rPr>
                <w:rFonts w:ascii="Times New Roman" w:hAnsi="Times New Roman" w:cs="Times New Roman"/>
                <w:b/>
                <w:lang w:eastAsia="en-GB"/>
              </w:rPr>
              <w:t xml:space="preserve"> </w:t>
            </w:r>
            <w:r w:rsidR="00A54001" w:rsidRPr="005414DE">
              <w:rPr>
                <w:rFonts w:ascii="Times New Roman" w:hAnsi="Times New Roman" w:cs="Times New Roman"/>
                <w:b/>
                <w:lang w:eastAsia="en-GB"/>
              </w:rPr>
              <w:t xml:space="preserve">deceased </w:t>
            </w:r>
            <w:r w:rsidRPr="005414DE">
              <w:rPr>
                <w:rFonts w:ascii="Times New Roman" w:hAnsi="Times New Roman" w:cs="Times New Roman"/>
                <w:b/>
                <w:lang w:eastAsia="en-GB"/>
              </w:rPr>
              <w:t>(n</w:t>
            </w:r>
            <w:r w:rsidR="009E6B8B" w:rsidRPr="005414DE">
              <w:rPr>
                <w:rFonts w:ascii="Times New Roman" w:hAnsi="Times New Roman" w:cs="Times New Roman"/>
                <w:b/>
                <w:lang w:eastAsia="en-GB"/>
              </w:rPr>
              <w:t>=3</w:t>
            </w:r>
            <w:r w:rsidRPr="005414DE">
              <w:rPr>
                <w:rFonts w:ascii="Times New Roman" w:hAnsi="Times New Roman" w:cs="Times New Roman"/>
                <w:b/>
                <w:lang w:eastAsia="en-GB"/>
              </w:rPr>
              <w:t>)</w:t>
            </w:r>
            <w:r w:rsidR="00FA5290">
              <w:rPr>
                <w:rFonts w:ascii="Times New Roman" w:hAnsi="Times New Roman" w:cs="Times New Roman"/>
                <w:b/>
                <w:lang w:eastAsia="en-GB"/>
              </w:rPr>
              <w:t>*</w:t>
            </w:r>
            <w:r w:rsidRPr="005414DE">
              <w:rPr>
                <w:rFonts w:ascii="Times New Roman" w:hAnsi="Times New Roman" w:cs="Times New Roman"/>
                <w:b/>
                <w:lang w:eastAsia="en-GB"/>
              </w:rPr>
              <w:t xml:space="preserve">, </w:t>
            </w:r>
            <w:r w:rsidRPr="005414DE">
              <w:rPr>
                <w:rFonts w:ascii="Times New Roman" w:hAnsi="Times New Roman" w:cs="Times New Roman"/>
                <w:lang w:eastAsia="en-GB"/>
              </w:rPr>
              <w:t>n (%)</w:t>
            </w:r>
          </w:p>
        </w:tc>
        <w:tc>
          <w:tcPr>
            <w:tcW w:w="2623" w:type="dxa"/>
          </w:tcPr>
          <w:p w14:paraId="72250E60" w14:textId="77777777" w:rsidR="00C41483" w:rsidRPr="005414DE" w:rsidRDefault="00C4148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 w:eastAsia="en-GB"/>
              </w:rPr>
            </w:pPr>
            <w:proofErr w:type="gramStart"/>
            <w:r w:rsidRPr="005414DE">
              <w:rPr>
                <w:rFonts w:ascii="Times New Roman" w:hAnsi="Times New Roman" w:cs="Times New Roman"/>
                <w:b/>
                <w:lang w:eastAsia="en-GB"/>
              </w:rPr>
              <w:t>cDM1</w:t>
            </w:r>
            <w:proofErr w:type="gramEnd"/>
            <w:r w:rsidRPr="005414DE">
              <w:rPr>
                <w:rFonts w:ascii="Times New Roman" w:hAnsi="Times New Roman" w:cs="Times New Roman"/>
                <w:b/>
                <w:lang w:eastAsia="en-GB"/>
              </w:rPr>
              <w:t xml:space="preserve"> alive</w:t>
            </w:r>
            <w:r w:rsidRPr="005414DE">
              <w:rPr>
                <w:rFonts w:ascii="Times New Roman" w:hAnsi="Times New Roman" w:cs="Times New Roman"/>
                <w:b/>
                <w:lang w:val="es-ES" w:eastAsia="en-GB"/>
              </w:rPr>
              <w:t xml:space="preserve"> (n</w:t>
            </w:r>
            <w:r w:rsidR="0026278D" w:rsidRPr="005414DE">
              <w:rPr>
                <w:rFonts w:ascii="Times New Roman" w:hAnsi="Times New Roman" w:cs="Times New Roman"/>
                <w:b/>
                <w:lang w:eastAsia="en-GB"/>
              </w:rPr>
              <w:t>=</w:t>
            </w:r>
            <w:r w:rsidR="00E71523" w:rsidRPr="005414DE">
              <w:rPr>
                <w:rFonts w:ascii="Times New Roman" w:hAnsi="Times New Roman" w:cs="Times New Roman"/>
                <w:b/>
                <w:lang w:eastAsia="en-GB"/>
              </w:rPr>
              <w:t>49</w:t>
            </w:r>
            <w:r w:rsidRPr="005414DE">
              <w:rPr>
                <w:rFonts w:ascii="Times New Roman" w:hAnsi="Times New Roman" w:cs="Times New Roman"/>
                <w:b/>
                <w:lang w:val="es-ES" w:eastAsia="en-GB"/>
              </w:rPr>
              <w:t xml:space="preserve">), </w:t>
            </w:r>
            <w:r w:rsidRPr="005414DE">
              <w:rPr>
                <w:rFonts w:ascii="Times New Roman" w:hAnsi="Times New Roman" w:cs="Times New Roman"/>
                <w:lang w:val="es-ES" w:eastAsia="en-GB"/>
              </w:rPr>
              <w:t>n (%)</w:t>
            </w:r>
          </w:p>
        </w:tc>
        <w:tc>
          <w:tcPr>
            <w:tcW w:w="956" w:type="dxa"/>
          </w:tcPr>
          <w:p w14:paraId="12A56826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315EE3" w:rsidRPr="005414DE" w14:paraId="67D4BB32" w14:textId="77777777" w:rsidTr="00FD77D0">
        <w:tc>
          <w:tcPr>
            <w:tcW w:w="2660" w:type="dxa"/>
          </w:tcPr>
          <w:p w14:paraId="03E9C629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Conduction defect</w:t>
            </w:r>
          </w:p>
        </w:tc>
        <w:tc>
          <w:tcPr>
            <w:tcW w:w="2905" w:type="dxa"/>
          </w:tcPr>
          <w:p w14:paraId="3A63D50F" w14:textId="77777777" w:rsidR="00C41483" w:rsidRPr="005414DE" w:rsidRDefault="00C4148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</w:t>
            </w:r>
            <w:r w:rsidR="009E6B8B" w:rsidRPr="005414DE">
              <w:rPr>
                <w:rFonts w:ascii="Times New Roman" w:hAnsi="Times New Roman" w:cs="Times New Roman"/>
                <w:lang w:eastAsia="en-GB"/>
              </w:rPr>
              <w:t xml:space="preserve"> (33.3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2623" w:type="dxa"/>
          </w:tcPr>
          <w:p w14:paraId="22F162D6" w14:textId="77777777" w:rsidR="00C41483" w:rsidRPr="005414DE" w:rsidRDefault="0067100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22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44.9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21698309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.636</w:t>
            </w:r>
          </w:p>
        </w:tc>
      </w:tr>
      <w:tr w:rsidR="00315EE3" w:rsidRPr="005414DE" w14:paraId="75519E8B" w14:textId="77777777" w:rsidTr="00FD77D0">
        <w:tc>
          <w:tcPr>
            <w:tcW w:w="2660" w:type="dxa"/>
          </w:tcPr>
          <w:p w14:paraId="671E5F94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</w:t>
            </w:r>
            <w:r w:rsidRPr="005414DE">
              <w:rPr>
                <w:rFonts w:ascii="Times New Roman" w:hAnsi="Times New Roman" w:cs="Times New Roman"/>
                <w:vertAlign w:val="superscript"/>
                <w:lang w:eastAsia="en-GB"/>
              </w:rPr>
              <w:t>st</w:t>
            </w:r>
            <w:r w:rsidRPr="005414DE">
              <w:rPr>
                <w:rFonts w:ascii="Times New Roman" w:hAnsi="Times New Roman" w:cs="Times New Roman"/>
                <w:lang w:eastAsia="en-GB"/>
              </w:rPr>
              <w:t xml:space="preserve"> AVB</w:t>
            </w:r>
          </w:p>
        </w:tc>
        <w:tc>
          <w:tcPr>
            <w:tcW w:w="2905" w:type="dxa"/>
          </w:tcPr>
          <w:p w14:paraId="1345989F" w14:textId="77777777" w:rsidR="00C41483" w:rsidRPr="005414DE" w:rsidRDefault="00C41483" w:rsidP="00315EE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</w:t>
            </w:r>
            <w:r w:rsidR="009E6B8B" w:rsidRPr="005414DE">
              <w:rPr>
                <w:rFonts w:ascii="Times New Roman" w:hAnsi="Times New Roman" w:cs="Times New Roman"/>
                <w:lang w:eastAsia="en-GB"/>
              </w:rPr>
              <w:t xml:space="preserve"> (33.3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2623" w:type="dxa"/>
          </w:tcPr>
          <w:p w14:paraId="6FFCB5CB" w14:textId="77777777" w:rsidR="00C41483" w:rsidRPr="005414DE" w:rsidRDefault="0067100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20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40.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>8)</w:t>
            </w:r>
          </w:p>
        </w:tc>
        <w:tc>
          <w:tcPr>
            <w:tcW w:w="956" w:type="dxa"/>
          </w:tcPr>
          <w:p w14:paraId="4CD72920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&gt;0.999</w:t>
            </w:r>
          </w:p>
        </w:tc>
      </w:tr>
      <w:tr w:rsidR="00315EE3" w:rsidRPr="005414DE" w14:paraId="01113495" w14:textId="77777777" w:rsidTr="00FD77D0">
        <w:tc>
          <w:tcPr>
            <w:tcW w:w="2660" w:type="dxa"/>
          </w:tcPr>
          <w:p w14:paraId="573C263E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QRS axis deviation</w:t>
            </w:r>
          </w:p>
        </w:tc>
        <w:tc>
          <w:tcPr>
            <w:tcW w:w="2905" w:type="dxa"/>
          </w:tcPr>
          <w:p w14:paraId="3993FA28" w14:textId="77777777" w:rsidR="00C41483" w:rsidRPr="005414DE" w:rsidRDefault="00C41483" w:rsidP="00315EE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3</w:t>
            </w:r>
            <w:r w:rsidR="009E6B8B" w:rsidRPr="005414DE">
              <w:rPr>
                <w:rFonts w:ascii="Times New Roman" w:hAnsi="Times New Roman" w:cs="Times New Roman"/>
                <w:lang w:eastAsia="en-GB"/>
              </w:rPr>
              <w:t xml:space="preserve"> (100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>.0)</w:t>
            </w:r>
          </w:p>
        </w:tc>
        <w:tc>
          <w:tcPr>
            <w:tcW w:w="2623" w:type="dxa"/>
          </w:tcPr>
          <w:p w14:paraId="7CF09E01" w14:textId="77777777" w:rsidR="00C41483" w:rsidRPr="005414DE" w:rsidRDefault="0026278D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36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73.5</w:t>
            </w:r>
            <w:r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35EA8586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.587</w:t>
            </w:r>
          </w:p>
        </w:tc>
      </w:tr>
      <w:tr w:rsidR="00315EE3" w:rsidRPr="005414DE" w14:paraId="4B45D083" w14:textId="77777777" w:rsidTr="00FD77D0">
        <w:tc>
          <w:tcPr>
            <w:tcW w:w="2660" w:type="dxa"/>
          </w:tcPr>
          <w:p w14:paraId="0C1AF5E0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LAFB</w:t>
            </w:r>
          </w:p>
        </w:tc>
        <w:tc>
          <w:tcPr>
            <w:tcW w:w="2905" w:type="dxa"/>
          </w:tcPr>
          <w:p w14:paraId="01573945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 xml:space="preserve"> (0.0)</w:t>
            </w:r>
          </w:p>
        </w:tc>
        <w:tc>
          <w:tcPr>
            <w:tcW w:w="2623" w:type="dxa"/>
          </w:tcPr>
          <w:p w14:paraId="0A3CAF19" w14:textId="77777777" w:rsidR="00C41483" w:rsidRPr="005414DE" w:rsidRDefault="0067100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5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10.2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5516158E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&gt;0.999</w:t>
            </w:r>
          </w:p>
        </w:tc>
      </w:tr>
      <w:tr w:rsidR="00315EE3" w:rsidRPr="005414DE" w14:paraId="45E82253" w14:textId="77777777" w:rsidTr="00FD77D0">
        <w:tc>
          <w:tcPr>
            <w:tcW w:w="2660" w:type="dxa"/>
          </w:tcPr>
          <w:p w14:paraId="505D08F5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RBBB</w:t>
            </w:r>
          </w:p>
        </w:tc>
        <w:tc>
          <w:tcPr>
            <w:tcW w:w="2905" w:type="dxa"/>
          </w:tcPr>
          <w:p w14:paraId="1C2D70E7" w14:textId="77777777" w:rsidR="00C41483" w:rsidRPr="005414DE" w:rsidRDefault="00C4148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 xml:space="preserve"> (0.0)</w:t>
            </w:r>
          </w:p>
        </w:tc>
        <w:tc>
          <w:tcPr>
            <w:tcW w:w="2623" w:type="dxa"/>
          </w:tcPr>
          <w:p w14:paraId="165115DA" w14:textId="77777777" w:rsidR="00C41483" w:rsidRPr="005414DE" w:rsidRDefault="0067100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2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4.1</w:t>
            </w:r>
            <w:r w:rsidR="0026278D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3FC00E0F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&gt;0.999</w:t>
            </w:r>
          </w:p>
        </w:tc>
      </w:tr>
      <w:tr w:rsidR="00315EE3" w:rsidRPr="005414DE" w14:paraId="193ADDB3" w14:textId="77777777" w:rsidTr="00FD77D0">
        <w:tc>
          <w:tcPr>
            <w:tcW w:w="2660" w:type="dxa"/>
          </w:tcPr>
          <w:p w14:paraId="7579B1ED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Low QRS voltages</w:t>
            </w:r>
          </w:p>
        </w:tc>
        <w:tc>
          <w:tcPr>
            <w:tcW w:w="2905" w:type="dxa"/>
          </w:tcPr>
          <w:p w14:paraId="58ABC0E4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3</w:t>
            </w:r>
            <w:r w:rsidR="009E6B8B" w:rsidRPr="005414DE">
              <w:rPr>
                <w:rFonts w:ascii="Times New Roman" w:hAnsi="Times New Roman" w:cs="Times New Roman"/>
                <w:lang w:eastAsia="en-GB"/>
              </w:rPr>
              <w:t xml:space="preserve"> (100</w:t>
            </w:r>
            <w:r w:rsidR="001D1906" w:rsidRPr="005414DE">
              <w:rPr>
                <w:rFonts w:ascii="Times New Roman" w:hAnsi="Times New Roman" w:cs="Times New Roman"/>
                <w:lang w:eastAsia="en-GB"/>
              </w:rPr>
              <w:t>.0)</w:t>
            </w:r>
          </w:p>
        </w:tc>
        <w:tc>
          <w:tcPr>
            <w:tcW w:w="2623" w:type="dxa"/>
          </w:tcPr>
          <w:p w14:paraId="5013C4F7" w14:textId="77777777" w:rsidR="00C41483" w:rsidRPr="005414DE" w:rsidRDefault="0026278D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5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30.6</w:t>
            </w:r>
            <w:r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21782547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.093</w:t>
            </w:r>
          </w:p>
        </w:tc>
      </w:tr>
      <w:tr w:rsidR="00315EE3" w:rsidRPr="005414DE" w14:paraId="6D71126A" w14:textId="77777777" w:rsidTr="00FD77D0">
        <w:tc>
          <w:tcPr>
            <w:tcW w:w="2660" w:type="dxa"/>
          </w:tcPr>
          <w:p w14:paraId="0257EBC1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Abnormal repolaris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>ation</w:t>
            </w:r>
          </w:p>
        </w:tc>
        <w:tc>
          <w:tcPr>
            <w:tcW w:w="2905" w:type="dxa"/>
          </w:tcPr>
          <w:p w14:paraId="01FC08C9" w14:textId="77777777" w:rsidR="00C41483" w:rsidRPr="005414DE" w:rsidRDefault="009E6B8B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3 (100</w:t>
            </w:r>
            <w:r w:rsidR="001D1906" w:rsidRPr="005414DE">
              <w:rPr>
                <w:rFonts w:ascii="Times New Roman" w:hAnsi="Times New Roman" w:cs="Times New Roman"/>
                <w:lang w:eastAsia="en-GB"/>
              </w:rPr>
              <w:t>.0)</w:t>
            </w:r>
          </w:p>
        </w:tc>
        <w:tc>
          <w:tcPr>
            <w:tcW w:w="2623" w:type="dxa"/>
          </w:tcPr>
          <w:p w14:paraId="3CE9A6F1" w14:textId="77777777" w:rsidR="00C41483" w:rsidRPr="005414DE" w:rsidRDefault="0026278D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7 (3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4</w:t>
            </w:r>
            <w:r w:rsidRPr="005414DE">
              <w:rPr>
                <w:rFonts w:ascii="Times New Roman" w:hAnsi="Times New Roman" w:cs="Times New Roman"/>
                <w:lang w:eastAsia="en-GB"/>
              </w:rPr>
              <w:t>.7)</w:t>
            </w:r>
          </w:p>
        </w:tc>
        <w:tc>
          <w:tcPr>
            <w:tcW w:w="956" w:type="dxa"/>
          </w:tcPr>
          <w:p w14:paraId="6AB6448F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.138</w:t>
            </w:r>
          </w:p>
        </w:tc>
      </w:tr>
      <w:tr w:rsidR="00315EE3" w:rsidRPr="005414DE" w14:paraId="7DCC54C1" w14:textId="77777777" w:rsidTr="00FD77D0">
        <w:tc>
          <w:tcPr>
            <w:tcW w:w="2660" w:type="dxa"/>
          </w:tcPr>
          <w:p w14:paraId="25DC5F00" w14:textId="77777777" w:rsidR="00C41483" w:rsidRPr="005414DE" w:rsidRDefault="00C41483" w:rsidP="00251369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Poor R wave progression</w:t>
            </w:r>
          </w:p>
        </w:tc>
        <w:tc>
          <w:tcPr>
            <w:tcW w:w="2905" w:type="dxa"/>
          </w:tcPr>
          <w:p w14:paraId="12354B75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0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 xml:space="preserve"> (0.0)</w:t>
            </w:r>
          </w:p>
        </w:tc>
        <w:tc>
          <w:tcPr>
            <w:tcW w:w="2623" w:type="dxa"/>
          </w:tcPr>
          <w:p w14:paraId="219C93C8" w14:textId="77777777" w:rsidR="00C41483" w:rsidRPr="005414DE" w:rsidRDefault="0026278D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9 (1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8.4</w:t>
            </w:r>
            <w:r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0EDE360D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&gt;0.999</w:t>
            </w:r>
          </w:p>
        </w:tc>
      </w:tr>
      <w:tr w:rsidR="00315EE3" w:rsidRPr="005414DE" w14:paraId="26D05E7D" w14:textId="77777777" w:rsidTr="00FD77D0">
        <w:tc>
          <w:tcPr>
            <w:tcW w:w="2660" w:type="dxa"/>
          </w:tcPr>
          <w:p w14:paraId="22DC6D9F" w14:textId="77777777" w:rsidR="00C41483" w:rsidRPr="005414DE" w:rsidRDefault="00C41483">
            <w:pPr>
              <w:pStyle w:val="Sinespaciado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5414DE">
              <w:rPr>
                <w:rFonts w:ascii="Times New Roman" w:hAnsi="Times New Roman" w:cs="Times New Roman"/>
                <w:lang w:eastAsia="en-GB"/>
              </w:rPr>
              <w:t>Intravent</w:t>
            </w:r>
            <w:proofErr w:type="spellEnd"/>
            <w:r w:rsidRPr="005414DE">
              <w:rPr>
                <w:rFonts w:ascii="Times New Roman" w:hAnsi="Times New Roman" w:cs="Times New Roman"/>
                <w:lang w:eastAsia="en-GB"/>
              </w:rPr>
              <w:t xml:space="preserve"> conduction delay</w:t>
            </w:r>
          </w:p>
        </w:tc>
        <w:tc>
          <w:tcPr>
            <w:tcW w:w="2905" w:type="dxa"/>
          </w:tcPr>
          <w:p w14:paraId="7D6629D3" w14:textId="77777777" w:rsidR="00C41483" w:rsidRPr="005414DE" w:rsidRDefault="00C41483" w:rsidP="00315EE3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9E6B8B" w:rsidRPr="005414DE">
              <w:rPr>
                <w:rFonts w:ascii="Times New Roman" w:hAnsi="Times New Roman" w:cs="Times New Roman"/>
                <w:lang w:eastAsia="en-GB"/>
              </w:rPr>
              <w:t>33.3</w:t>
            </w:r>
            <w:r w:rsidR="00671003"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2623" w:type="dxa"/>
          </w:tcPr>
          <w:p w14:paraId="535F8547" w14:textId="77777777" w:rsidR="00C41483" w:rsidRPr="005414DE" w:rsidRDefault="0026278D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15 (</w:t>
            </w:r>
            <w:r w:rsidR="00E71523" w:rsidRPr="005414DE">
              <w:rPr>
                <w:rFonts w:ascii="Times New Roman" w:hAnsi="Times New Roman" w:cs="Times New Roman"/>
                <w:lang w:eastAsia="en-GB"/>
              </w:rPr>
              <w:t>30.6</w:t>
            </w:r>
            <w:r w:rsidRPr="005414DE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56" w:type="dxa"/>
          </w:tcPr>
          <w:p w14:paraId="1288D7ED" w14:textId="77777777" w:rsidR="00C41483" w:rsidRPr="005414DE" w:rsidRDefault="00C41483" w:rsidP="00251369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5414DE">
              <w:rPr>
                <w:rFonts w:ascii="Times New Roman" w:hAnsi="Times New Roman" w:cs="Times New Roman"/>
                <w:lang w:eastAsia="en-GB"/>
              </w:rPr>
              <w:t>&gt;0.999</w:t>
            </w:r>
          </w:p>
        </w:tc>
      </w:tr>
    </w:tbl>
    <w:p w14:paraId="22C5AE83" w14:textId="22DB10C9" w:rsidR="00CF5571" w:rsidRDefault="003E3D8C" w:rsidP="00FD77D0">
      <w:pPr>
        <w:spacing w:after="0"/>
        <w:rPr>
          <w:rFonts w:ascii="Times New Roman" w:hAnsi="Times New Roman" w:cs="Times New Roman"/>
          <w:sz w:val="24"/>
          <w:szCs w:val="24"/>
          <w:lang w:eastAsia="en-GB"/>
        </w:rPr>
      </w:pP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AVB: </w:t>
      </w:r>
      <w:proofErr w:type="spellStart"/>
      <w:r w:rsidRPr="005414DE">
        <w:rPr>
          <w:rFonts w:ascii="Times New Roman" w:hAnsi="Times New Roman" w:cs="Times New Roman"/>
          <w:sz w:val="24"/>
          <w:szCs w:val="24"/>
          <w:lang w:eastAsia="en-GB"/>
        </w:rPr>
        <w:t>atrioventricular</w:t>
      </w:r>
      <w:proofErr w:type="spellEnd"/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block; </w:t>
      </w:r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cDM1: congenital </w:t>
      </w:r>
      <w:proofErr w:type="spellStart"/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>myotonic</w:t>
      </w:r>
      <w:proofErr w:type="spellEnd"/>
      <w:r w:rsidR="00CD362B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dystrophy type 1; </w:t>
      </w:r>
      <w:proofErr w:type="spellStart"/>
      <w:r w:rsidR="00A8238F" w:rsidRPr="005414DE">
        <w:rPr>
          <w:rFonts w:ascii="Times New Roman" w:hAnsi="Times New Roman" w:cs="Times New Roman"/>
          <w:sz w:val="24"/>
          <w:szCs w:val="24"/>
          <w:lang w:eastAsia="en-GB"/>
        </w:rPr>
        <w:t>intravent</w:t>
      </w:r>
      <w:proofErr w:type="spellEnd"/>
      <w:r w:rsidR="00A8238F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: </w:t>
      </w:r>
      <w:proofErr w:type="spellStart"/>
      <w:r w:rsidR="00A8238F" w:rsidRPr="005414DE">
        <w:rPr>
          <w:rFonts w:ascii="Times New Roman" w:hAnsi="Times New Roman" w:cs="Times New Roman"/>
          <w:sz w:val="24"/>
          <w:szCs w:val="24"/>
          <w:lang w:eastAsia="en-GB"/>
        </w:rPr>
        <w:t>intraventricular</w:t>
      </w:r>
      <w:proofErr w:type="spellEnd"/>
      <w:r w:rsidR="00A8238F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; 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>LAFB: left anterior fascicular block;</w:t>
      </w:r>
      <w:r w:rsidR="00CF5571"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SAECG: signal averaged ECG.</w:t>
      </w:r>
    </w:p>
    <w:p w14:paraId="68AD7F65" w14:textId="1C9603D5" w:rsidR="00FA5290" w:rsidRPr="005414DE" w:rsidRDefault="00FA5290" w:rsidP="00FD77D0">
      <w:pPr>
        <w:spacing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*4 patients died during follow-up but the ECG was only available for 3 of them.</w:t>
      </w:r>
    </w:p>
    <w:p w14:paraId="14C4ADE9" w14:textId="77777777" w:rsidR="00CF5571" w:rsidRPr="005414DE" w:rsidRDefault="00CF5571" w:rsidP="00CF5571">
      <w:pPr>
        <w:spacing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585080B6" w14:textId="77777777" w:rsidR="00CF5571" w:rsidRPr="005414DE" w:rsidRDefault="00CF5571" w:rsidP="00D43A1C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14:paraId="2366A162" w14:textId="77777777" w:rsidR="00D01771" w:rsidRPr="005414DE" w:rsidRDefault="00D01771" w:rsidP="00C051DA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14:paraId="3349E938" w14:textId="34775368" w:rsidR="00D01771" w:rsidRPr="005414DE" w:rsidRDefault="00D01771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</w:p>
    <w:sectPr w:rsidR="00D01771" w:rsidRPr="005414DE" w:rsidSect="007B7816">
      <w:footerReference w:type="default" r:id="rId9"/>
      <w:pgSz w:w="11906" w:h="16838"/>
      <w:pgMar w:top="1418" w:right="1418" w:bottom="1418" w:left="15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675AE" w14:textId="77777777" w:rsidR="0055208F" w:rsidRDefault="0055208F" w:rsidP="0022571C">
      <w:pPr>
        <w:spacing w:after="0" w:line="240" w:lineRule="auto"/>
      </w:pPr>
      <w:r>
        <w:separator/>
      </w:r>
    </w:p>
  </w:endnote>
  <w:endnote w:type="continuationSeparator" w:id="0">
    <w:p w14:paraId="17E37A15" w14:textId="77777777" w:rsidR="0055208F" w:rsidRDefault="0055208F" w:rsidP="0022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37281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77E82C7" w14:textId="77777777" w:rsidR="00C428B8" w:rsidRPr="00315EE3" w:rsidRDefault="00C428B8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5E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5EE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15E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C6923" w:rsidRPr="00CC6923">
          <w:rPr>
            <w:rFonts w:ascii="Times New Roman" w:hAnsi="Times New Roman" w:cs="Times New Roman"/>
            <w:noProof/>
            <w:sz w:val="24"/>
            <w:szCs w:val="24"/>
            <w:lang w:val="es-ES"/>
          </w:rPr>
          <w:t>1</w:t>
        </w:r>
        <w:r w:rsidRPr="00315EE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B6BE9F4" w14:textId="77777777" w:rsidR="00C428B8" w:rsidRDefault="00C428B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17D87" w14:textId="77777777" w:rsidR="0055208F" w:rsidRDefault="0055208F" w:rsidP="0022571C">
      <w:pPr>
        <w:spacing w:after="0" w:line="240" w:lineRule="auto"/>
      </w:pPr>
      <w:r>
        <w:separator/>
      </w:r>
    </w:p>
  </w:footnote>
  <w:footnote w:type="continuationSeparator" w:id="0">
    <w:p w14:paraId="05F135CE" w14:textId="77777777" w:rsidR="0055208F" w:rsidRDefault="0055208F" w:rsidP="00225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873AA"/>
    <w:multiLevelType w:val="hybridMultilevel"/>
    <w:tmpl w:val="FF90E06E"/>
    <w:lvl w:ilvl="0" w:tplc="0C0A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1">
    <w:nsid w:val="374A614B"/>
    <w:multiLevelType w:val="multilevel"/>
    <w:tmpl w:val="A0349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8555625"/>
    <w:multiLevelType w:val="multilevel"/>
    <w:tmpl w:val="39D05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02E7234"/>
    <w:multiLevelType w:val="hybridMultilevel"/>
    <w:tmpl w:val="1DD835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3D2F81"/>
    <w:multiLevelType w:val="hybridMultilevel"/>
    <w:tmpl w:val="6B287B72"/>
    <w:lvl w:ilvl="0" w:tplc="9DCAB8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4C4732"/>
    <w:multiLevelType w:val="hybridMultilevel"/>
    <w:tmpl w:val="05BA1D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9E7362"/>
    <w:multiLevelType w:val="hybridMultilevel"/>
    <w:tmpl w:val="F1D4D7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ena Cervi">
    <w15:presenceInfo w15:providerId="None" w15:userId="Elena Cerv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1C"/>
    <w:rsid w:val="00000DD8"/>
    <w:rsid w:val="000013E2"/>
    <w:rsid w:val="00001FE6"/>
    <w:rsid w:val="000053DF"/>
    <w:rsid w:val="00006178"/>
    <w:rsid w:val="00006185"/>
    <w:rsid w:val="00012795"/>
    <w:rsid w:val="00013448"/>
    <w:rsid w:val="00013457"/>
    <w:rsid w:val="000206DD"/>
    <w:rsid w:val="00021E85"/>
    <w:rsid w:val="00025C0C"/>
    <w:rsid w:val="00027988"/>
    <w:rsid w:val="00036302"/>
    <w:rsid w:val="00037D42"/>
    <w:rsid w:val="00041537"/>
    <w:rsid w:val="00046D7E"/>
    <w:rsid w:val="00051C42"/>
    <w:rsid w:val="00051F09"/>
    <w:rsid w:val="000539EA"/>
    <w:rsid w:val="00054263"/>
    <w:rsid w:val="00054808"/>
    <w:rsid w:val="000603B6"/>
    <w:rsid w:val="00060AE6"/>
    <w:rsid w:val="0006163F"/>
    <w:rsid w:val="00061812"/>
    <w:rsid w:val="0006191B"/>
    <w:rsid w:val="00062EA8"/>
    <w:rsid w:val="00064757"/>
    <w:rsid w:val="00067444"/>
    <w:rsid w:val="000677E6"/>
    <w:rsid w:val="00067F51"/>
    <w:rsid w:val="00070EC5"/>
    <w:rsid w:val="0007177E"/>
    <w:rsid w:val="00072A77"/>
    <w:rsid w:val="00072EE5"/>
    <w:rsid w:val="00074D63"/>
    <w:rsid w:val="00077571"/>
    <w:rsid w:val="000777BD"/>
    <w:rsid w:val="00085BAA"/>
    <w:rsid w:val="000866B5"/>
    <w:rsid w:val="00091A7C"/>
    <w:rsid w:val="00092206"/>
    <w:rsid w:val="0009280E"/>
    <w:rsid w:val="000929B5"/>
    <w:rsid w:val="00095D3C"/>
    <w:rsid w:val="00097A61"/>
    <w:rsid w:val="000A390C"/>
    <w:rsid w:val="000A4B7C"/>
    <w:rsid w:val="000A555B"/>
    <w:rsid w:val="000A55F0"/>
    <w:rsid w:val="000A571B"/>
    <w:rsid w:val="000A5AF9"/>
    <w:rsid w:val="000A7AA5"/>
    <w:rsid w:val="000B0EA1"/>
    <w:rsid w:val="000B1716"/>
    <w:rsid w:val="000B3685"/>
    <w:rsid w:val="000C1CD0"/>
    <w:rsid w:val="000C235D"/>
    <w:rsid w:val="000C3D9D"/>
    <w:rsid w:val="000C45FA"/>
    <w:rsid w:val="000D03BF"/>
    <w:rsid w:val="000D2C37"/>
    <w:rsid w:val="000D3922"/>
    <w:rsid w:val="000D6D18"/>
    <w:rsid w:val="000E0709"/>
    <w:rsid w:val="000E07FD"/>
    <w:rsid w:val="000E12DD"/>
    <w:rsid w:val="000E27C3"/>
    <w:rsid w:val="000E6229"/>
    <w:rsid w:val="000F18D4"/>
    <w:rsid w:val="000F2207"/>
    <w:rsid w:val="000F6312"/>
    <w:rsid w:val="00101EDF"/>
    <w:rsid w:val="00102167"/>
    <w:rsid w:val="00104239"/>
    <w:rsid w:val="001067FB"/>
    <w:rsid w:val="001070D4"/>
    <w:rsid w:val="00107799"/>
    <w:rsid w:val="00110730"/>
    <w:rsid w:val="00111143"/>
    <w:rsid w:val="001121CF"/>
    <w:rsid w:val="0011534A"/>
    <w:rsid w:val="00121784"/>
    <w:rsid w:val="00121A5D"/>
    <w:rsid w:val="00122FE9"/>
    <w:rsid w:val="001241F4"/>
    <w:rsid w:val="00125DF3"/>
    <w:rsid w:val="00131B8E"/>
    <w:rsid w:val="0013243B"/>
    <w:rsid w:val="001354D2"/>
    <w:rsid w:val="00136F7B"/>
    <w:rsid w:val="001441AB"/>
    <w:rsid w:val="001447F2"/>
    <w:rsid w:val="00144E95"/>
    <w:rsid w:val="001472D9"/>
    <w:rsid w:val="00150122"/>
    <w:rsid w:val="00153CB8"/>
    <w:rsid w:val="0015658B"/>
    <w:rsid w:val="00160369"/>
    <w:rsid w:val="001608BA"/>
    <w:rsid w:val="001659AD"/>
    <w:rsid w:val="00176157"/>
    <w:rsid w:val="00177F9A"/>
    <w:rsid w:val="001806E9"/>
    <w:rsid w:val="001823B5"/>
    <w:rsid w:val="00183FE8"/>
    <w:rsid w:val="00184857"/>
    <w:rsid w:val="00186E8E"/>
    <w:rsid w:val="001921AD"/>
    <w:rsid w:val="00194511"/>
    <w:rsid w:val="00197852"/>
    <w:rsid w:val="0019794A"/>
    <w:rsid w:val="00197D3C"/>
    <w:rsid w:val="001A50E3"/>
    <w:rsid w:val="001A51C6"/>
    <w:rsid w:val="001A6783"/>
    <w:rsid w:val="001B1019"/>
    <w:rsid w:val="001B1704"/>
    <w:rsid w:val="001B1AE1"/>
    <w:rsid w:val="001B489D"/>
    <w:rsid w:val="001B4B7E"/>
    <w:rsid w:val="001C0C69"/>
    <w:rsid w:val="001C1D8D"/>
    <w:rsid w:val="001C3542"/>
    <w:rsid w:val="001C581A"/>
    <w:rsid w:val="001C5E71"/>
    <w:rsid w:val="001D1906"/>
    <w:rsid w:val="001D1DC7"/>
    <w:rsid w:val="001D37FD"/>
    <w:rsid w:val="001D5CF2"/>
    <w:rsid w:val="001D66B6"/>
    <w:rsid w:val="001E0AE5"/>
    <w:rsid w:val="001E4D66"/>
    <w:rsid w:val="001E538F"/>
    <w:rsid w:val="001E65B3"/>
    <w:rsid w:val="001F093B"/>
    <w:rsid w:val="001F2B61"/>
    <w:rsid w:val="001F453F"/>
    <w:rsid w:val="001F4A80"/>
    <w:rsid w:val="001F55C4"/>
    <w:rsid w:val="001F65BC"/>
    <w:rsid w:val="001F7303"/>
    <w:rsid w:val="00201A7E"/>
    <w:rsid w:val="00207230"/>
    <w:rsid w:val="002134D0"/>
    <w:rsid w:val="002169E4"/>
    <w:rsid w:val="002226FD"/>
    <w:rsid w:val="002236CD"/>
    <w:rsid w:val="0022571C"/>
    <w:rsid w:val="00230386"/>
    <w:rsid w:val="00230CC4"/>
    <w:rsid w:val="0023213E"/>
    <w:rsid w:val="00240A38"/>
    <w:rsid w:val="00242B7E"/>
    <w:rsid w:val="00242D26"/>
    <w:rsid w:val="002455A5"/>
    <w:rsid w:val="002462E1"/>
    <w:rsid w:val="0024715B"/>
    <w:rsid w:val="002478F2"/>
    <w:rsid w:val="00251369"/>
    <w:rsid w:val="00251810"/>
    <w:rsid w:val="00252B97"/>
    <w:rsid w:val="00254937"/>
    <w:rsid w:val="00260982"/>
    <w:rsid w:val="0026278D"/>
    <w:rsid w:val="0026386E"/>
    <w:rsid w:val="00263914"/>
    <w:rsid w:val="002639E8"/>
    <w:rsid w:val="00265217"/>
    <w:rsid w:val="00266F3B"/>
    <w:rsid w:val="00271707"/>
    <w:rsid w:val="0027196C"/>
    <w:rsid w:val="00272191"/>
    <w:rsid w:val="00273C7D"/>
    <w:rsid w:val="00273DE0"/>
    <w:rsid w:val="002804AA"/>
    <w:rsid w:val="00280905"/>
    <w:rsid w:val="002825B7"/>
    <w:rsid w:val="00287396"/>
    <w:rsid w:val="00290E1C"/>
    <w:rsid w:val="00291363"/>
    <w:rsid w:val="00291844"/>
    <w:rsid w:val="00292C35"/>
    <w:rsid w:val="002964DC"/>
    <w:rsid w:val="00296509"/>
    <w:rsid w:val="002971D4"/>
    <w:rsid w:val="002A7F32"/>
    <w:rsid w:val="002B2C8D"/>
    <w:rsid w:val="002B4AC3"/>
    <w:rsid w:val="002B4B5F"/>
    <w:rsid w:val="002B5A28"/>
    <w:rsid w:val="002B6600"/>
    <w:rsid w:val="002C0AB1"/>
    <w:rsid w:val="002C30C9"/>
    <w:rsid w:val="002C72C5"/>
    <w:rsid w:val="002D0388"/>
    <w:rsid w:val="002D083C"/>
    <w:rsid w:val="002D0B21"/>
    <w:rsid w:val="002D13A0"/>
    <w:rsid w:val="002D3E9B"/>
    <w:rsid w:val="002D4496"/>
    <w:rsid w:val="002E0BD9"/>
    <w:rsid w:val="002E0FC7"/>
    <w:rsid w:val="002E4C45"/>
    <w:rsid w:val="002E4EF3"/>
    <w:rsid w:val="002F28CD"/>
    <w:rsid w:val="002F6CF8"/>
    <w:rsid w:val="002F756C"/>
    <w:rsid w:val="002F7661"/>
    <w:rsid w:val="002F7B51"/>
    <w:rsid w:val="00300286"/>
    <w:rsid w:val="003014C2"/>
    <w:rsid w:val="0030210F"/>
    <w:rsid w:val="00305666"/>
    <w:rsid w:val="00306D14"/>
    <w:rsid w:val="0030765B"/>
    <w:rsid w:val="00314097"/>
    <w:rsid w:val="00314E43"/>
    <w:rsid w:val="00315EE3"/>
    <w:rsid w:val="003163AF"/>
    <w:rsid w:val="00316D95"/>
    <w:rsid w:val="00316E91"/>
    <w:rsid w:val="003252AE"/>
    <w:rsid w:val="00325BDD"/>
    <w:rsid w:val="00326425"/>
    <w:rsid w:val="003309A8"/>
    <w:rsid w:val="00331BA6"/>
    <w:rsid w:val="00332D9A"/>
    <w:rsid w:val="0033343B"/>
    <w:rsid w:val="0033403F"/>
    <w:rsid w:val="00334330"/>
    <w:rsid w:val="00340976"/>
    <w:rsid w:val="00342B3B"/>
    <w:rsid w:val="00344DE6"/>
    <w:rsid w:val="00346612"/>
    <w:rsid w:val="00346CA9"/>
    <w:rsid w:val="00350395"/>
    <w:rsid w:val="003524CB"/>
    <w:rsid w:val="00360BB7"/>
    <w:rsid w:val="0036263E"/>
    <w:rsid w:val="0036277E"/>
    <w:rsid w:val="003668F1"/>
    <w:rsid w:val="00367FF6"/>
    <w:rsid w:val="003703C6"/>
    <w:rsid w:val="003719D8"/>
    <w:rsid w:val="00374942"/>
    <w:rsid w:val="0037497E"/>
    <w:rsid w:val="003757E2"/>
    <w:rsid w:val="00381777"/>
    <w:rsid w:val="00384735"/>
    <w:rsid w:val="0038574C"/>
    <w:rsid w:val="00386201"/>
    <w:rsid w:val="003871BC"/>
    <w:rsid w:val="00387BCD"/>
    <w:rsid w:val="00390C1E"/>
    <w:rsid w:val="003910EC"/>
    <w:rsid w:val="00392FAD"/>
    <w:rsid w:val="00395048"/>
    <w:rsid w:val="003952F3"/>
    <w:rsid w:val="003A1B43"/>
    <w:rsid w:val="003A4C79"/>
    <w:rsid w:val="003A64EA"/>
    <w:rsid w:val="003A6558"/>
    <w:rsid w:val="003B01E5"/>
    <w:rsid w:val="003B1C53"/>
    <w:rsid w:val="003B4F28"/>
    <w:rsid w:val="003B5EF2"/>
    <w:rsid w:val="003B6E00"/>
    <w:rsid w:val="003C156B"/>
    <w:rsid w:val="003C2569"/>
    <w:rsid w:val="003C427D"/>
    <w:rsid w:val="003C5865"/>
    <w:rsid w:val="003C6AE8"/>
    <w:rsid w:val="003D3AF7"/>
    <w:rsid w:val="003D3D18"/>
    <w:rsid w:val="003D3D76"/>
    <w:rsid w:val="003D49C5"/>
    <w:rsid w:val="003D4C25"/>
    <w:rsid w:val="003D784E"/>
    <w:rsid w:val="003E0EFA"/>
    <w:rsid w:val="003E10CC"/>
    <w:rsid w:val="003E3D8C"/>
    <w:rsid w:val="003E7F4E"/>
    <w:rsid w:val="003F0B7A"/>
    <w:rsid w:val="003F2AE2"/>
    <w:rsid w:val="003F477D"/>
    <w:rsid w:val="003F6426"/>
    <w:rsid w:val="003F6FAF"/>
    <w:rsid w:val="004014A5"/>
    <w:rsid w:val="00401926"/>
    <w:rsid w:val="0041121A"/>
    <w:rsid w:val="0041207C"/>
    <w:rsid w:val="004136C6"/>
    <w:rsid w:val="00414165"/>
    <w:rsid w:val="0041766C"/>
    <w:rsid w:val="00421B89"/>
    <w:rsid w:val="00424146"/>
    <w:rsid w:val="00427389"/>
    <w:rsid w:val="004329F2"/>
    <w:rsid w:val="00433166"/>
    <w:rsid w:val="00435CA0"/>
    <w:rsid w:val="00437655"/>
    <w:rsid w:val="00437702"/>
    <w:rsid w:val="00440582"/>
    <w:rsid w:val="004429A9"/>
    <w:rsid w:val="00444076"/>
    <w:rsid w:val="004454AE"/>
    <w:rsid w:val="00446330"/>
    <w:rsid w:val="00453CDE"/>
    <w:rsid w:val="00457D87"/>
    <w:rsid w:val="00462BCE"/>
    <w:rsid w:val="00464620"/>
    <w:rsid w:val="00465019"/>
    <w:rsid w:val="00467099"/>
    <w:rsid w:val="00467287"/>
    <w:rsid w:val="00467321"/>
    <w:rsid w:val="00470336"/>
    <w:rsid w:val="004833F0"/>
    <w:rsid w:val="0048698B"/>
    <w:rsid w:val="00486CB8"/>
    <w:rsid w:val="0049175A"/>
    <w:rsid w:val="00491BFF"/>
    <w:rsid w:val="00493437"/>
    <w:rsid w:val="00494DC2"/>
    <w:rsid w:val="004951E1"/>
    <w:rsid w:val="00496979"/>
    <w:rsid w:val="00496F7A"/>
    <w:rsid w:val="00497092"/>
    <w:rsid w:val="004A1750"/>
    <w:rsid w:val="004A194A"/>
    <w:rsid w:val="004A37F3"/>
    <w:rsid w:val="004A3BA3"/>
    <w:rsid w:val="004A4391"/>
    <w:rsid w:val="004A46C5"/>
    <w:rsid w:val="004A7086"/>
    <w:rsid w:val="004B4E04"/>
    <w:rsid w:val="004B4F75"/>
    <w:rsid w:val="004C441B"/>
    <w:rsid w:val="004D1550"/>
    <w:rsid w:val="004D27E5"/>
    <w:rsid w:val="004D28DD"/>
    <w:rsid w:val="004D6600"/>
    <w:rsid w:val="004E074D"/>
    <w:rsid w:val="004E23E7"/>
    <w:rsid w:val="004E4698"/>
    <w:rsid w:val="004E619C"/>
    <w:rsid w:val="004E6A36"/>
    <w:rsid w:val="004F36D1"/>
    <w:rsid w:val="004F3E76"/>
    <w:rsid w:val="004F51F9"/>
    <w:rsid w:val="004F6B12"/>
    <w:rsid w:val="004F7682"/>
    <w:rsid w:val="004F770F"/>
    <w:rsid w:val="00500694"/>
    <w:rsid w:val="0050177C"/>
    <w:rsid w:val="00504039"/>
    <w:rsid w:val="005043EC"/>
    <w:rsid w:val="00506006"/>
    <w:rsid w:val="00506684"/>
    <w:rsid w:val="00512B6E"/>
    <w:rsid w:val="005139A9"/>
    <w:rsid w:val="005167A9"/>
    <w:rsid w:val="00521DD4"/>
    <w:rsid w:val="005222A9"/>
    <w:rsid w:val="005236DB"/>
    <w:rsid w:val="00532A76"/>
    <w:rsid w:val="00532BC4"/>
    <w:rsid w:val="00534090"/>
    <w:rsid w:val="00535ACA"/>
    <w:rsid w:val="005414DE"/>
    <w:rsid w:val="0054243C"/>
    <w:rsid w:val="00543256"/>
    <w:rsid w:val="005434BF"/>
    <w:rsid w:val="00546100"/>
    <w:rsid w:val="00547A9A"/>
    <w:rsid w:val="00550736"/>
    <w:rsid w:val="005507D4"/>
    <w:rsid w:val="0055208F"/>
    <w:rsid w:val="00553868"/>
    <w:rsid w:val="00560D5B"/>
    <w:rsid w:val="00563D28"/>
    <w:rsid w:val="00565F18"/>
    <w:rsid w:val="005662AB"/>
    <w:rsid w:val="00567342"/>
    <w:rsid w:val="005704EC"/>
    <w:rsid w:val="00571441"/>
    <w:rsid w:val="00572EFF"/>
    <w:rsid w:val="0058030C"/>
    <w:rsid w:val="005829F0"/>
    <w:rsid w:val="00585056"/>
    <w:rsid w:val="005914ED"/>
    <w:rsid w:val="00593D77"/>
    <w:rsid w:val="00597181"/>
    <w:rsid w:val="005A2D6F"/>
    <w:rsid w:val="005A40FB"/>
    <w:rsid w:val="005A437A"/>
    <w:rsid w:val="005A4BA5"/>
    <w:rsid w:val="005A5AF2"/>
    <w:rsid w:val="005A7EA1"/>
    <w:rsid w:val="005B1F1B"/>
    <w:rsid w:val="005B349D"/>
    <w:rsid w:val="005B4581"/>
    <w:rsid w:val="005B45DB"/>
    <w:rsid w:val="005B7B7E"/>
    <w:rsid w:val="005C04B7"/>
    <w:rsid w:val="005C1612"/>
    <w:rsid w:val="005C275F"/>
    <w:rsid w:val="005C5BEE"/>
    <w:rsid w:val="005D1D98"/>
    <w:rsid w:val="005D2FCA"/>
    <w:rsid w:val="005D558B"/>
    <w:rsid w:val="005D57E7"/>
    <w:rsid w:val="005D6088"/>
    <w:rsid w:val="005D6BCA"/>
    <w:rsid w:val="005E1135"/>
    <w:rsid w:val="005E2148"/>
    <w:rsid w:val="005E456E"/>
    <w:rsid w:val="005E664A"/>
    <w:rsid w:val="005F0073"/>
    <w:rsid w:val="005F1145"/>
    <w:rsid w:val="005F119C"/>
    <w:rsid w:val="005F2146"/>
    <w:rsid w:val="00601673"/>
    <w:rsid w:val="00602EF6"/>
    <w:rsid w:val="00603356"/>
    <w:rsid w:val="00603967"/>
    <w:rsid w:val="006110CE"/>
    <w:rsid w:val="006111EE"/>
    <w:rsid w:val="00612714"/>
    <w:rsid w:val="00613100"/>
    <w:rsid w:val="006156FE"/>
    <w:rsid w:val="00623A31"/>
    <w:rsid w:val="00626294"/>
    <w:rsid w:val="00626DA9"/>
    <w:rsid w:val="00630947"/>
    <w:rsid w:val="006324F3"/>
    <w:rsid w:val="00632E29"/>
    <w:rsid w:val="00633200"/>
    <w:rsid w:val="006350AD"/>
    <w:rsid w:val="006358FD"/>
    <w:rsid w:val="006374D3"/>
    <w:rsid w:val="0064177F"/>
    <w:rsid w:val="00643EF1"/>
    <w:rsid w:val="006517B6"/>
    <w:rsid w:val="00656971"/>
    <w:rsid w:val="00656B30"/>
    <w:rsid w:val="0066430B"/>
    <w:rsid w:val="0066693B"/>
    <w:rsid w:val="00667DE5"/>
    <w:rsid w:val="00671003"/>
    <w:rsid w:val="00671952"/>
    <w:rsid w:val="006724FA"/>
    <w:rsid w:val="00672CF8"/>
    <w:rsid w:val="006813F6"/>
    <w:rsid w:val="00681789"/>
    <w:rsid w:val="00681A06"/>
    <w:rsid w:val="006826B5"/>
    <w:rsid w:val="00683A18"/>
    <w:rsid w:val="00684BAD"/>
    <w:rsid w:val="00685109"/>
    <w:rsid w:val="006866C7"/>
    <w:rsid w:val="0069522D"/>
    <w:rsid w:val="006954DD"/>
    <w:rsid w:val="006A4BBD"/>
    <w:rsid w:val="006A55DA"/>
    <w:rsid w:val="006B1C63"/>
    <w:rsid w:val="006B1E22"/>
    <w:rsid w:val="006B5714"/>
    <w:rsid w:val="006B7BB9"/>
    <w:rsid w:val="006C2CBF"/>
    <w:rsid w:val="006C7BC4"/>
    <w:rsid w:val="006D014E"/>
    <w:rsid w:val="006D053D"/>
    <w:rsid w:val="006D1473"/>
    <w:rsid w:val="006D1E62"/>
    <w:rsid w:val="006D2293"/>
    <w:rsid w:val="006D2886"/>
    <w:rsid w:val="006D2943"/>
    <w:rsid w:val="006D3D5B"/>
    <w:rsid w:val="006E1046"/>
    <w:rsid w:val="006E2215"/>
    <w:rsid w:val="006E2C2F"/>
    <w:rsid w:val="006E4AEA"/>
    <w:rsid w:val="006E5AA2"/>
    <w:rsid w:val="006E64DC"/>
    <w:rsid w:val="006E7066"/>
    <w:rsid w:val="006E7860"/>
    <w:rsid w:val="006F49C4"/>
    <w:rsid w:val="006F4F2A"/>
    <w:rsid w:val="006F50CE"/>
    <w:rsid w:val="006F6E67"/>
    <w:rsid w:val="00701C92"/>
    <w:rsid w:val="00702EF7"/>
    <w:rsid w:val="007046EA"/>
    <w:rsid w:val="00704DD0"/>
    <w:rsid w:val="00705133"/>
    <w:rsid w:val="0070681B"/>
    <w:rsid w:val="00707B22"/>
    <w:rsid w:val="00710864"/>
    <w:rsid w:val="00716DC8"/>
    <w:rsid w:val="0072066E"/>
    <w:rsid w:val="00721B43"/>
    <w:rsid w:val="00723B1A"/>
    <w:rsid w:val="00733321"/>
    <w:rsid w:val="00740C3A"/>
    <w:rsid w:val="00741E77"/>
    <w:rsid w:val="007431B9"/>
    <w:rsid w:val="007521A9"/>
    <w:rsid w:val="00752C39"/>
    <w:rsid w:val="007533EE"/>
    <w:rsid w:val="00753DAA"/>
    <w:rsid w:val="0075704F"/>
    <w:rsid w:val="007600FB"/>
    <w:rsid w:val="00761B47"/>
    <w:rsid w:val="00762C41"/>
    <w:rsid w:val="00762D56"/>
    <w:rsid w:val="00763526"/>
    <w:rsid w:val="00764E6D"/>
    <w:rsid w:val="0076582C"/>
    <w:rsid w:val="00765C50"/>
    <w:rsid w:val="00773057"/>
    <w:rsid w:val="00773E95"/>
    <w:rsid w:val="00775857"/>
    <w:rsid w:val="0077616D"/>
    <w:rsid w:val="00781F00"/>
    <w:rsid w:val="00784B9F"/>
    <w:rsid w:val="007850C8"/>
    <w:rsid w:val="0078676A"/>
    <w:rsid w:val="00786AB5"/>
    <w:rsid w:val="0078737E"/>
    <w:rsid w:val="007877B6"/>
    <w:rsid w:val="007911E5"/>
    <w:rsid w:val="00792096"/>
    <w:rsid w:val="00793262"/>
    <w:rsid w:val="00793BD9"/>
    <w:rsid w:val="00794847"/>
    <w:rsid w:val="00795187"/>
    <w:rsid w:val="0079533D"/>
    <w:rsid w:val="00797A54"/>
    <w:rsid w:val="007A122E"/>
    <w:rsid w:val="007A1826"/>
    <w:rsid w:val="007A470D"/>
    <w:rsid w:val="007A503E"/>
    <w:rsid w:val="007A676D"/>
    <w:rsid w:val="007B0FDA"/>
    <w:rsid w:val="007B7816"/>
    <w:rsid w:val="007C051A"/>
    <w:rsid w:val="007C1C43"/>
    <w:rsid w:val="007C32C3"/>
    <w:rsid w:val="007C4A8E"/>
    <w:rsid w:val="007C628A"/>
    <w:rsid w:val="007D0427"/>
    <w:rsid w:val="007D2B4E"/>
    <w:rsid w:val="007D43ED"/>
    <w:rsid w:val="007D6ADC"/>
    <w:rsid w:val="007D775F"/>
    <w:rsid w:val="007E208E"/>
    <w:rsid w:val="007E5426"/>
    <w:rsid w:val="007E6DAD"/>
    <w:rsid w:val="007E7841"/>
    <w:rsid w:val="007F0556"/>
    <w:rsid w:val="007F1379"/>
    <w:rsid w:val="007F3EB0"/>
    <w:rsid w:val="007F4E3B"/>
    <w:rsid w:val="007F56C7"/>
    <w:rsid w:val="007F7DEF"/>
    <w:rsid w:val="008018DE"/>
    <w:rsid w:val="00803176"/>
    <w:rsid w:val="008038C6"/>
    <w:rsid w:val="00806F0D"/>
    <w:rsid w:val="00811F82"/>
    <w:rsid w:val="00813652"/>
    <w:rsid w:val="00813AA3"/>
    <w:rsid w:val="0081481C"/>
    <w:rsid w:val="00815D00"/>
    <w:rsid w:val="008166F3"/>
    <w:rsid w:val="008169A5"/>
    <w:rsid w:val="00817C8C"/>
    <w:rsid w:val="008201CB"/>
    <w:rsid w:val="00823AE6"/>
    <w:rsid w:val="0082517D"/>
    <w:rsid w:val="00825384"/>
    <w:rsid w:val="00825FF6"/>
    <w:rsid w:val="0082631E"/>
    <w:rsid w:val="0083075B"/>
    <w:rsid w:val="008313EE"/>
    <w:rsid w:val="008340C5"/>
    <w:rsid w:val="00834ACB"/>
    <w:rsid w:val="008430CB"/>
    <w:rsid w:val="00843E5D"/>
    <w:rsid w:val="008455CD"/>
    <w:rsid w:val="008516B2"/>
    <w:rsid w:val="00852916"/>
    <w:rsid w:val="00854063"/>
    <w:rsid w:val="0085526A"/>
    <w:rsid w:val="00860DCD"/>
    <w:rsid w:val="00863245"/>
    <w:rsid w:val="00864FE9"/>
    <w:rsid w:val="00865208"/>
    <w:rsid w:val="00866E92"/>
    <w:rsid w:val="00867F0D"/>
    <w:rsid w:val="00871494"/>
    <w:rsid w:val="008716A4"/>
    <w:rsid w:val="0087180D"/>
    <w:rsid w:val="0087504D"/>
    <w:rsid w:val="00876A43"/>
    <w:rsid w:val="00885BF1"/>
    <w:rsid w:val="00890235"/>
    <w:rsid w:val="00891399"/>
    <w:rsid w:val="00891923"/>
    <w:rsid w:val="00892962"/>
    <w:rsid w:val="008933CE"/>
    <w:rsid w:val="0089579C"/>
    <w:rsid w:val="00895BC1"/>
    <w:rsid w:val="00897D12"/>
    <w:rsid w:val="008A10B9"/>
    <w:rsid w:val="008A4A8C"/>
    <w:rsid w:val="008A6B71"/>
    <w:rsid w:val="008A7E89"/>
    <w:rsid w:val="008B31C9"/>
    <w:rsid w:val="008B3A3A"/>
    <w:rsid w:val="008B46B3"/>
    <w:rsid w:val="008B4DA8"/>
    <w:rsid w:val="008B53E8"/>
    <w:rsid w:val="008B7B4D"/>
    <w:rsid w:val="008B7D4E"/>
    <w:rsid w:val="008B7F0F"/>
    <w:rsid w:val="008C0284"/>
    <w:rsid w:val="008C2759"/>
    <w:rsid w:val="008C2E87"/>
    <w:rsid w:val="008C554E"/>
    <w:rsid w:val="008C7032"/>
    <w:rsid w:val="008C7C55"/>
    <w:rsid w:val="008E343D"/>
    <w:rsid w:val="008E4F11"/>
    <w:rsid w:val="008F280F"/>
    <w:rsid w:val="008F7E3E"/>
    <w:rsid w:val="00900680"/>
    <w:rsid w:val="009006FC"/>
    <w:rsid w:val="009048CB"/>
    <w:rsid w:val="00905468"/>
    <w:rsid w:val="009103DD"/>
    <w:rsid w:val="00910D33"/>
    <w:rsid w:val="0092285C"/>
    <w:rsid w:val="009259CE"/>
    <w:rsid w:val="00927B6A"/>
    <w:rsid w:val="009359EA"/>
    <w:rsid w:val="00937FD0"/>
    <w:rsid w:val="00941BCE"/>
    <w:rsid w:val="00945078"/>
    <w:rsid w:val="009459C5"/>
    <w:rsid w:val="0095055F"/>
    <w:rsid w:val="00950FD1"/>
    <w:rsid w:val="00951645"/>
    <w:rsid w:val="00953F1B"/>
    <w:rsid w:val="009552BA"/>
    <w:rsid w:val="00960EE3"/>
    <w:rsid w:val="00963F24"/>
    <w:rsid w:val="00966356"/>
    <w:rsid w:val="00966C86"/>
    <w:rsid w:val="009675A8"/>
    <w:rsid w:val="00972522"/>
    <w:rsid w:val="0097336E"/>
    <w:rsid w:val="00974D05"/>
    <w:rsid w:val="0098055C"/>
    <w:rsid w:val="009847D1"/>
    <w:rsid w:val="009849C4"/>
    <w:rsid w:val="00985EDB"/>
    <w:rsid w:val="00986C2F"/>
    <w:rsid w:val="009904F7"/>
    <w:rsid w:val="009911A3"/>
    <w:rsid w:val="00992FEA"/>
    <w:rsid w:val="00993186"/>
    <w:rsid w:val="00997687"/>
    <w:rsid w:val="0099790D"/>
    <w:rsid w:val="009A4295"/>
    <w:rsid w:val="009A7E0C"/>
    <w:rsid w:val="009B1EEE"/>
    <w:rsid w:val="009B31A8"/>
    <w:rsid w:val="009B353C"/>
    <w:rsid w:val="009B61E1"/>
    <w:rsid w:val="009B70E5"/>
    <w:rsid w:val="009B7E53"/>
    <w:rsid w:val="009C1F15"/>
    <w:rsid w:val="009C43BF"/>
    <w:rsid w:val="009C6C16"/>
    <w:rsid w:val="009C7695"/>
    <w:rsid w:val="009C78BE"/>
    <w:rsid w:val="009D0BC7"/>
    <w:rsid w:val="009D6ECB"/>
    <w:rsid w:val="009E57DA"/>
    <w:rsid w:val="009E616F"/>
    <w:rsid w:val="009E6B8B"/>
    <w:rsid w:val="009F010C"/>
    <w:rsid w:val="009F1ECA"/>
    <w:rsid w:val="009F3784"/>
    <w:rsid w:val="009F37AC"/>
    <w:rsid w:val="009F458C"/>
    <w:rsid w:val="009F4B32"/>
    <w:rsid w:val="009F5D7C"/>
    <w:rsid w:val="009F773D"/>
    <w:rsid w:val="009F7CF2"/>
    <w:rsid w:val="00A0026E"/>
    <w:rsid w:val="00A00795"/>
    <w:rsid w:val="00A00B89"/>
    <w:rsid w:val="00A032CC"/>
    <w:rsid w:val="00A03902"/>
    <w:rsid w:val="00A039CD"/>
    <w:rsid w:val="00A20149"/>
    <w:rsid w:val="00A20B2D"/>
    <w:rsid w:val="00A222A0"/>
    <w:rsid w:val="00A22815"/>
    <w:rsid w:val="00A23C06"/>
    <w:rsid w:val="00A24070"/>
    <w:rsid w:val="00A2518A"/>
    <w:rsid w:val="00A257DA"/>
    <w:rsid w:val="00A25E9A"/>
    <w:rsid w:val="00A271BE"/>
    <w:rsid w:val="00A27776"/>
    <w:rsid w:val="00A32171"/>
    <w:rsid w:val="00A32391"/>
    <w:rsid w:val="00A35DFF"/>
    <w:rsid w:val="00A361D2"/>
    <w:rsid w:val="00A36268"/>
    <w:rsid w:val="00A46A60"/>
    <w:rsid w:val="00A50637"/>
    <w:rsid w:val="00A507D0"/>
    <w:rsid w:val="00A50ACA"/>
    <w:rsid w:val="00A51350"/>
    <w:rsid w:val="00A532AE"/>
    <w:rsid w:val="00A54001"/>
    <w:rsid w:val="00A56926"/>
    <w:rsid w:val="00A577F2"/>
    <w:rsid w:val="00A617AD"/>
    <w:rsid w:val="00A63D0C"/>
    <w:rsid w:val="00A677D0"/>
    <w:rsid w:val="00A71B68"/>
    <w:rsid w:val="00A71DCB"/>
    <w:rsid w:val="00A7396D"/>
    <w:rsid w:val="00A74AEF"/>
    <w:rsid w:val="00A75875"/>
    <w:rsid w:val="00A75AC0"/>
    <w:rsid w:val="00A7703F"/>
    <w:rsid w:val="00A80F5C"/>
    <w:rsid w:val="00A8238F"/>
    <w:rsid w:val="00A830AE"/>
    <w:rsid w:val="00A83697"/>
    <w:rsid w:val="00A85404"/>
    <w:rsid w:val="00A862DF"/>
    <w:rsid w:val="00A87B0E"/>
    <w:rsid w:val="00A87C79"/>
    <w:rsid w:val="00A90DA4"/>
    <w:rsid w:val="00A919B4"/>
    <w:rsid w:val="00A948E9"/>
    <w:rsid w:val="00A950C6"/>
    <w:rsid w:val="00A96A83"/>
    <w:rsid w:val="00AA3239"/>
    <w:rsid w:val="00AA43C5"/>
    <w:rsid w:val="00AA698E"/>
    <w:rsid w:val="00AB6890"/>
    <w:rsid w:val="00AC0A4F"/>
    <w:rsid w:val="00AC57C7"/>
    <w:rsid w:val="00AC6162"/>
    <w:rsid w:val="00AC658C"/>
    <w:rsid w:val="00AD52E9"/>
    <w:rsid w:val="00AD76CC"/>
    <w:rsid w:val="00AD79B1"/>
    <w:rsid w:val="00AE0867"/>
    <w:rsid w:val="00AE2ECE"/>
    <w:rsid w:val="00AE3665"/>
    <w:rsid w:val="00AE4FD9"/>
    <w:rsid w:val="00AE68C6"/>
    <w:rsid w:val="00AE7203"/>
    <w:rsid w:val="00AE7889"/>
    <w:rsid w:val="00AE7E18"/>
    <w:rsid w:val="00AF0F86"/>
    <w:rsid w:val="00AF2F3A"/>
    <w:rsid w:val="00AF4AF9"/>
    <w:rsid w:val="00AF4CC8"/>
    <w:rsid w:val="00AF526F"/>
    <w:rsid w:val="00AF6828"/>
    <w:rsid w:val="00B015EE"/>
    <w:rsid w:val="00B01738"/>
    <w:rsid w:val="00B03D52"/>
    <w:rsid w:val="00B0454E"/>
    <w:rsid w:val="00B0768F"/>
    <w:rsid w:val="00B11C13"/>
    <w:rsid w:val="00B125A6"/>
    <w:rsid w:val="00B130A3"/>
    <w:rsid w:val="00B147EC"/>
    <w:rsid w:val="00B1530E"/>
    <w:rsid w:val="00B15561"/>
    <w:rsid w:val="00B176DB"/>
    <w:rsid w:val="00B20092"/>
    <w:rsid w:val="00B23AD6"/>
    <w:rsid w:val="00B254F2"/>
    <w:rsid w:val="00B30671"/>
    <w:rsid w:val="00B31F35"/>
    <w:rsid w:val="00B32C53"/>
    <w:rsid w:val="00B34664"/>
    <w:rsid w:val="00B34739"/>
    <w:rsid w:val="00B367AE"/>
    <w:rsid w:val="00B37A71"/>
    <w:rsid w:val="00B4037F"/>
    <w:rsid w:val="00B423C1"/>
    <w:rsid w:val="00B42F58"/>
    <w:rsid w:val="00B43A55"/>
    <w:rsid w:val="00B47FA8"/>
    <w:rsid w:val="00B47FED"/>
    <w:rsid w:val="00B5090A"/>
    <w:rsid w:val="00B52E43"/>
    <w:rsid w:val="00B53AEF"/>
    <w:rsid w:val="00B550CA"/>
    <w:rsid w:val="00B60601"/>
    <w:rsid w:val="00B609AD"/>
    <w:rsid w:val="00B617CC"/>
    <w:rsid w:val="00B619B2"/>
    <w:rsid w:val="00B633D4"/>
    <w:rsid w:val="00B63DC3"/>
    <w:rsid w:val="00B64DB6"/>
    <w:rsid w:val="00B6572F"/>
    <w:rsid w:val="00B6606A"/>
    <w:rsid w:val="00B66E04"/>
    <w:rsid w:val="00B70C6B"/>
    <w:rsid w:val="00B7639F"/>
    <w:rsid w:val="00B77A13"/>
    <w:rsid w:val="00B8371F"/>
    <w:rsid w:val="00B87850"/>
    <w:rsid w:val="00B91A23"/>
    <w:rsid w:val="00B944A2"/>
    <w:rsid w:val="00B947BC"/>
    <w:rsid w:val="00B976AA"/>
    <w:rsid w:val="00B97BE9"/>
    <w:rsid w:val="00BA1960"/>
    <w:rsid w:val="00BA2605"/>
    <w:rsid w:val="00BA4F41"/>
    <w:rsid w:val="00BA5941"/>
    <w:rsid w:val="00BA5F70"/>
    <w:rsid w:val="00BA6057"/>
    <w:rsid w:val="00BB01E8"/>
    <w:rsid w:val="00BB1775"/>
    <w:rsid w:val="00BB2F9A"/>
    <w:rsid w:val="00BB4104"/>
    <w:rsid w:val="00BB43B4"/>
    <w:rsid w:val="00BB4CD9"/>
    <w:rsid w:val="00BB5E2D"/>
    <w:rsid w:val="00BC26EC"/>
    <w:rsid w:val="00BC2C7A"/>
    <w:rsid w:val="00BC3A78"/>
    <w:rsid w:val="00BC6549"/>
    <w:rsid w:val="00BC7A71"/>
    <w:rsid w:val="00BD0D52"/>
    <w:rsid w:val="00BD368E"/>
    <w:rsid w:val="00BD3D89"/>
    <w:rsid w:val="00BE05A4"/>
    <w:rsid w:val="00BE084B"/>
    <w:rsid w:val="00BE5846"/>
    <w:rsid w:val="00BE650D"/>
    <w:rsid w:val="00BE6EE6"/>
    <w:rsid w:val="00BE79F4"/>
    <w:rsid w:val="00BF0B34"/>
    <w:rsid w:val="00BF12F5"/>
    <w:rsid w:val="00BF4E9E"/>
    <w:rsid w:val="00BF5B56"/>
    <w:rsid w:val="00BF624C"/>
    <w:rsid w:val="00BF7700"/>
    <w:rsid w:val="00C00896"/>
    <w:rsid w:val="00C00BB9"/>
    <w:rsid w:val="00C012B5"/>
    <w:rsid w:val="00C04354"/>
    <w:rsid w:val="00C051DA"/>
    <w:rsid w:val="00C2013C"/>
    <w:rsid w:val="00C203FA"/>
    <w:rsid w:val="00C21D40"/>
    <w:rsid w:val="00C2599F"/>
    <w:rsid w:val="00C27E01"/>
    <w:rsid w:val="00C30228"/>
    <w:rsid w:val="00C34013"/>
    <w:rsid w:val="00C34595"/>
    <w:rsid w:val="00C3471E"/>
    <w:rsid w:val="00C348FF"/>
    <w:rsid w:val="00C36319"/>
    <w:rsid w:val="00C40D79"/>
    <w:rsid w:val="00C41483"/>
    <w:rsid w:val="00C428B8"/>
    <w:rsid w:val="00C47592"/>
    <w:rsid w:val="00C5381E"/>
    <w:rsid w:val="00C54D64"/>
    <w:rsid w:val="00C6292A"/>
    <w:rsid w:val="00C709C5"/>
    <w:rsid w:val="00C72620"/>
    <w:rsid w:val="00C73B7C"/>
    <w:rsid w:val="00C809ED"/>
    <w:rsid w:val="00C84A43"/>
    <w:rsid w:val="00C9001E"/>
    <w:rsid w:val="00C92577"/>
    <w:rsid w:val="00C93DAD"/>
    <w:rsid w:val="00C94D13"/>
    <w:rsid w:val="00C94DE9"/>
    <w:rsid w:val="00C96318"/>
    <w:rsid w:val="00C971CF"/>
    <w:rsid w:val="00CA0DD4"/>
    <w:rsid w:val="00CA45F3"/>
    <w:rsid w:val="00CA5985"/>
    <w:rsid w:val="00CB21C9"/>
    <w:rsid w:val="00CB3578"/>
    <w:rsid w:val="00CB3842"/>
    <w:rsid w:val="00CB4E15"/>
    <w:rsid w:val="00CC52CF"/>
    <w:rsid w:val="00CC6923"/>
    <w:rsid w:val="00CC730A"/>
    <w:rsid w:val="00CD2DC9"/>
    <w:rsid w:val="00CD362B"/>
    <w:rsid w:val="00CD4527"/>
    <w:rsid w:val="00CD58CE"/>
    <w:rsid w:val="00CD6F74"/>
    <w:rsid w:val="00CD795D"/>
    <w:rsid w:val="00CD7F50"/>
    <w:rsid w:val="00CE0C0B"/>
    <w:rsid w:val="00CE1F8A"/>
    <w:rsid w:val="00CE5328"/>
    <w:rsid w:val="00CF15D4"/>
    <w:rsid w:val="00CF20FD"/>
    <w:rsid w:val="00CF2B20"/>
    <w:rsid w:val="00CF5571"/>
    <w:rsid w:val="00CF7911"/>
    <w:rsid w:val="00CF7AA9"/>
    <w:rsid w:val="00D01771"/>
    <w:rsid w:val="00D03081"/>
    <w:rsid w:val="00D038A7"/>
    <w:rsid w:val="00D04C0A"/>
    <w:rsid w:val="00D10326"/>
    <w:rsid w:val="00D12FDE"/>
    <w:rsid w:val="00D264DD"/>
    <w:rsid w:val="00D30CD1"/>
    <w:rsid w:val="00D342E0"/>
    <w:rsid w:val="00D342F1"/>
    <w:rsid w:val="00D355E0"/>
    <w:rsid w:val="00D40617"/>
    <w:rsid w:val="00D4153F"/>
    <w:rsid w:val="00D41949"/>
    <w:rsid w:val="00D42BDC"/>
    <w:rsid w:val="00D43A1C"/>
    <w:rsid w:val="00D45071"/>
    <w:rsid w:val="00D501D3"/>
    <w:rsid w:val="00D52FFF"/>
    <w:rsid w:val="00D537A2"/>
    <w:rsid w:val="00D53A02"/>
    <w:rsid w:val="00D53F28"/>
    <w:rsid w:val="00D5462F"/>
    <w:rsid w:val="00D5660A"/>
    <w:rsid w:val="00D61C9E"/>
    <w:rsid w:val="00D61EA1"/>
    <w:rsid w:val="00D62F6E"/>
    <w:rsid w:val="00D64294"/>
    <w:rsid w:val="00D64DA7"/>
    <w:rsid w:val="00D65A6B"/>
    <w:rsid w:val="00D661DF"/>
    <w:rsid w:val="00D67CDC"/>
    <w:rsid w:val="00D76468"/>
    <w:rsid w:val="00D8079B"/>
    <w:rsid w:val="00D81BFB"/>
    <w:rsid w:val="00D81E92"/>
    <w:rsid w:val="00D840D7"/>
    <w:rsid w:val="00D940BD"/>
    <w:rsid w:val="00D96D3F"/>
    <w:rsid w:val="00DA0025"/>
    <w:rsid w:val="00DA3EE5"/>
    <w:rsid w:val="00DA6199"/>
    <w:rsid w:val="00DA7CD6"/>
    <w:rsid w:val="00DB018E"/>
    <w:rsid w:val="00DB20F7"/>
    <w:rsid w:val="00DB2B6F"/>
    <w:rsid w:val="00DB517C"/>
    <w:rsid w:val="00DB5DB1"/>
    <w:rsid w:val="00DB73C3"/>
    <w:rsid w:val="00DC6FBC"/>
    <w:rsid w:val="00DD056C"/>
    <w:rsid w:val="00DD26E3"/>
    <w:rsid w:val="00DD376B"/>
    <w:rsid w:val="00DD4620"/>
    <w:rsid w:val="00DD6491"/>
    <w:rsid w:val="00DD69C2"/>
    <w:rsid w:val="00DD72D0"/>
    <w:rsid w:val="00DD790B"/>
    <w:rsid w:val="00DE048A"/>
    <w:rsid w:val="00DE1C50"/>
    <w:rsid w:val="00DE2037"/>
    <w:rsid w:val="00DE6BEC"/>
    <w:rsid w:val="00DE77F3"/>
    <w:rsid w:val="00DF0D6C"/>
    <w:rsid w:val="00DF2C33"/>
    <w:rsid w:val="00DF4363"/>
    <w:rsid w:val="00DF4BC8"/>
    <w:rsid w:val="00DF510E"/>
    <w:rsid w:val="00DF5663"/>
    <w:rsid w:val="00DF5879"/>
    <w:rsid w:val="00E00378"/>
    <w:rsid w:val="00E00BED"/>
    <w:rsid w:val="00E03C12"/>
    <w:rsid w:val="00E073AB"/>
    <w:rsid w:val="00E10431"/>
    <w:rsid w:val="00E10798"/>
    <w:rsid w:val="00E10977"/>
    <w:rsid w:val="00E1099E"/>
    <w:rsid w:val="00E129FC"/>
    <w:rsid w:val="00E13450"/>
    <w:rsid w:val="00E15481"/>
    <w:rsid w:val="00E15F2F"/>
    <w:rsid w:val="00E16673"/>
    <w:rsid w:val="00E17D49"/>
    <w:rsid w:val="00E23290"/>
    <w:rsid w:val="00E26781"/>
    <w:rsid w:val="00E27D82"/>
    <w:rsid w:val="00E3271A"/>
    <w:rsid w:val="00E365B7"/>
    <w:rsid w:val="00E3752F"/>
    <w:rsid w:val="00E37B8F"/>
    <w:rsid w:val="00E40381"/>
    <w:rsid w:val="00E41536"/>
    <w:rsid w:val="00E46182"/>
    <w:rsid w:val="00E466E0"/>
    <w:rsid w:val="00E47D58"/>
    <w:rsid w:val="00E50634"/>
    <w:rsid w:val="00E509A5"/>
    <w:rsid w:val="00E50E9B"/>
    <w:rsid w:val="00E5411B"/>
    <w:rsid w:val="00E5439B"/>
    <w:rsid w:val="00E57E8B"/>
    <w:rsid w:val="00E612B4"/>
    <w:rsid w:val="00E63C87"/>
    <w:rsid w:val="00E65D76"/>
    <w:rsid w:val="00E667E7"/>
    <w:rsid w:val="00E67594"/>
    <w:rsid w:val="00E71523"/>
    <w:rsid w:val="00E729C6"/>
    <w:rsid w:val="00E72C7E"/>
    <w:rsid w:val="00E76E6D"/>
    <w:rsid w:val="00E776BE"/>
    <w:rsid w:val="00E80A53"/>
    <w:rsid w:val="00E80FF9"/>
    <w:rsid w:val="00E84138"/>
    <w:rsid w:val="00E84747"/>
    <w:rsid w:val="00E868BB"/>
    <w:rsid w:val="00E904EF"/>
    <w:rsid w:val="00E91DCC"/>
    <w:rsid w:val="00E92C82"/>
    <w:rsid w:val="00E9313A"/>
    <w:rsid w:val="00E97406"/>
    <w:rsid w:val="00E97732"/>
    <w:rsid w:val="00EA04C0"/>
    <w:rsid w:val="00EA0651"/>
    <w:rsid w:val="00EA442D"/>
    <w:rsid w:val="00EA4BFA"/>
    <w:rsid w:val="00EA68EB"/>
    <w:rsid w:val="00EA75A5"/>
    <w:rsid w:val="00EB12EE"/>
    <w:rsid w:val="00EB4C1E"/>
    <w:rsid w:val="00EB5F71"/>
    <w:rsid w:val="00EB64B6"/>
    <w:rsid w:val="00EB7CDC"/>
    <w:rsid w:val="00EC1725"/>
    <w:rsid w:val="00EC569B"/>
    <w:rsid w:val="00ED57FB"/>
    <w:rsid w:val="00EE0F72"/>
    <w:rsid w:val="00EE19AC"/>
    <w:rsid w:val="00EE50C6"/>
    <w:rsid w:val="00EF0F54"/>
    <w:rsid w:val="00EF20AB"/>
    <w:rsid w:val="00EF54AE"/>
    <w:rsid w:val="00EF613D"/>
    <w:rsid w:val="00F01119"/>
    <w:rsid w:val="00F035E4"/>
    <w:rsid w:val="00F04875"/>
    <w:rsid w:val="00F103B5"/>
    <w:rsid w:val="00F105B3"/>
    <w:rsid w:val="00F12943"/>
    <w:rsid w:val="00F12EBB"/>
    <w:rsid w:val="00F1691D"/>
    <w:rsid w:val="00F24034"/>
    <w:rsid w:val="00F25460"/>
    <w:rsid w:val="00F25986"/>
    <w:rsid w:val="00F2651C"/>
    <w:rsid w:val="00F26DD8"/>
    <w:rsid w:val="00F27856"/>
    <w:rsid w:val="00F2797D"/>
    <w:rsid w:val="00F3035E"/>
    <w:rsid w:val="00F30FDA"/>
    <w:rsid w:val="00F32B43"/>
    <w:rsid w:val="00F3346D"/>
    <w:rsid w:val="00F3622F"/>
    <w:rsid w:val="00F36E00"/>
    <w:rsid w:val="00F410C2"/>
    <w:rsid w:val="00F41432"/>
    <w:rsid w:val="00F421DA"/>
    <w:rsid w:val="00F437D2"/>
    <w:rsid w:val="00F446A3"/>
    <w:rsid w:val="00F44C5A"/>
    <w:rsid w:val="00F461FD"/>
    <w:rsid w:val="00F5096D"/>
    <w:rsid w:val="00F51B7B"/>
    <w:rsid w:val="00F52740"/>
    <w:rsid w:val="00F53246"/>
    <w:rsid w:val="00F54EAD"/>
    <w:rsid w:val="00F62783"/>
    <w:rsid w:val="00F6439E"/>
    <w:rsid w:val="00F7277D"/>
    <w:rsid w:val="00F743AA"/>
    <w:rsid w:val="00F81526"/>
    <w:rsid w:val="00F84098"/>
    <w:rsid w:val="00F85668"/>
    <w:rsid w:val="00F85A57"/>
    <w:rsid w:val="00F86DF5"/>
    <w:rsid w:val="00F873AB"/>
    <w:rsid w:val="00F875FC"/>
    <w:rsid w:val="00F9238D"/>
    <w:rsid w:val="00F92E9B"/>
    <w:rsid w:val="00F94323"/>
    <w:rsid w:val="00F94726"/>
    <w:rsid w:val="00F96AD4"/>
    <w:rsid w:val="00FA29C1"/>
    <w:rsid w:val="00FA3F77"/>
    <w:rsid w:val="00FA5290"/>
    <w:rsid w:val="00FB0C40"/>
    <w:rsid w:val="00FB355C"/>
    <w:rsid w:val="00FB49E3"/>
    <w:rsid w:val="00FB52A2"/>
    <w:rsid w:val="00FB71B3"/>
    <w:rsid w:val="00FB7E5D"/>
    <w:rsid w:val="00FC04F4"/>
    <w:rsid w:val="00FC09F4"/>
    <w:rsid w:val="00FC2069"/>
    <w:rsid w:val="00FC3AC1"/>
    <w:rsid w:val="00FC40CA"/>
    <w:rsid w:val="00FC432B"/>
    <w:rsid w:val="00FC4827"/>
    <w:rsid w:val="00FD1884"/>
    <w:rsid w:val="00FD3C9A"/>
    <w:rsid w:val="00FD465D"/>
    <w:rsid w:val="00FD489A"/>
    <w:rsid w:val="00FD5481"/>
    <w:rsid w:val="00FD77D0"/>
    <w:rsid w:val="00FE2879"/>
    <w:rsid w:val="00FE2E1A"/>
    <w:rsid w:val="00FE350A"/>
    <w:rsid w:val="00FE6F6A"/>
    <w:rsid w:val="00FF1DB8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6AD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1C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D43A1C"/>
    <w:pPr>
      <w:spacing w:before="161" w:after="16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2B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3A1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Sinespaciado">
    <w:name w:val="No Spacing"/>
    <w:uiPriority w:val="1"/>
    <w:qFormat/>
    <w:rsid w:val="00D43A1C"/>
    <w:pPr>
      <w:spacing w:after="0" w:line="240" w:lineRule="auto"/>
    </w:pPr>
    <w:rPr>
      <w:lang w:val="en-GB"/>
    </w:rPr>
  </w:style>
  <w:style w:type="paragraph" w:styleId="Prrafodelista">
    <w:name w:val="List Paragraph"/>
    <w:basedOn w:val="Normal"/>
    <w:uiPriority w:val="34"/>
    <w:qFormat/>
    <w:rsid w:val="00D43A1C"/>
    <w:pPr>
      <w:ind w:left="720"/>
      <w:contextualSpacing/>
    </w:pPr>
  </w:style>
  <w:style w:type="character" w:styleId="Refdenotaalpie">
    <w:name w:val="footnote reference"/>
    <w:basedOn w:val="Fuentedeprrafopredeter"/>
    <w:uiPriority w:val="99"/>
    <w:semiHidden/>
    <w:unhideWhenUsed/>
    <w:rsid w:val="00D43A1C"/>
    <w:rPr>
      <w:vertAlign w:val="superscript"/>
    </w:rPr>
  </w:style>
  <w:style w:type="table" w:styleId="Tablaconcuadrcula">
    <w:name w:val="Table Grid"/>
    <w:basedOn w:val="Tablanormal"/>
    <w:uiPriority w:val="59"/>
    <w:rsid w:val="00D43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43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A1C"/>
    <w:rPr>
      <w:rFonts w:ascii="Tahoma" w:hAnsi="Tahoma" w:cs="Tahoma"/>
      <w:sz w:val="16"/>
      <w:szCs w:val="16"/>
      <w:lang w:val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43A1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43A1C"/>
    <w:rPr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D43A1C"/>
    <w:rPr>
      <w:color w:val="0000FF"/>
      <w:u w:val="single"/>
    </w:rPr>
  </w:style>
  <w:style w:type="character" w:customStyle="1" w:styleId="labs-docsum-authors">
    <w:name w:val="labs-docsum-authors"/>
    <w:basedOn w:val="Fuentedeprrafopredeter"/>
    <w:rsid w:val="00D43A1C"/>
  </w:style>
  <w:style w:type="character" w:customStyle="1" w:styleId="labs-docsum-journal-citation">
    <w:name w:val="labs-docsum-journal-citation"/>
    <w:basedOn w:val="Fuentedeprrafopredeter"/>
    <w:rsid w:val="00D43A1C"/>
  </w:style>
  <w:style w:type="character" w:customStyle="1" w:styleId="citation-part">
    <w:name w:val="citation-part"/>
    <w:basedOn w:val="Fuentedeprrafopredeter"/>
    <w:rsid w:val="00D43A1C"/>
  </w:style>
  <w:style w:type="character" w:customStyle="1" w:styleId="docsum-pmid">
    <w:name w:val="docsum-pmid"/>
    <w:basedOn w:val="Fuentedeprrafopredeter"/>
    <w:rsid w:val="00D43A1C"/>
  </w:style>
  <w:style w:type="character" w:customStyle="1" w:styleId="no-abstract">
    <w:name w:val="no-abstract"/>
    <w:basedOn w:val="Fuentedeprrafopredeter"/>
    <w:rsid w:val="00D43A1C"/>
  </w:style>
  <w:style w:type="character" w:styleId="Refdecomentario">
    <w:name w:val="annotation reference"/>
    <w:basedOn w:val="Fuentedeprrafopredeter"/>
    <w:uiPriority w:val="99"/>
    <w:semiHidden/>
    <w:unhideWhenUsed/>
    <w:rsid w:val="00D43A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43A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43A1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3A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3A1C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D43A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3A1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D43A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3A1C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43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fipmark1">
    <w:name w:val="fip_mark1"/>
    <w:basedOn w:val="Fuentedeprrafopredeter"/>
    <w:rsid w:val="00D43A1C"/>
    <w:rPr>
      <w:shd w:val="clear" w:color="auto" w:fill="FFFF00"/>
    </w:rPr>
  </w:style>
  <w:style w:type="paragraph" w:customStyle="1" w:styleId="contribs">
    <w:name w:val="contribs"/>
    <w:basedOn w:val="Normal"/>
    <w:rsid w:val="00D43A1C"/>
    <w:pPr>
      <w:spacing w:before="210" w:after="21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nfasis">
    <w:name w:val="Emphasis"/>
    <w:basedOn w:val="Fuentedeprrafopredeter"/>
    <w:uiPriority w:val="20"/>
    <w:qFormat/>
    <w:rsid w:val="00AE68C6"/>
    <w:rPr>
      <w:i/>
      <w:iCs/>
    </w:rPr>
  </w:style>
  <w:style w:type="paragraph" w:styleId="Revisin">
    <w:name w:val="Revision"/>
    <w:hidden/>
    <w:uiPriority w:val="99"/>
    <w:semiHidden/>
    <w:rsid w:val="00EB7CDC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96318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2B4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xmsonormal">
    <w:name w:val="x_msonormal"/>
    <w:basedOn w:val="Normal"/>
    <w:rsid w:val="00A94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Fuentedeprrafopredeter"/>
    <w:rsid w:val="0006163F"/>
  </w:style>
  <w:style w:type="character" w:customStyle="1" w:styleId="apple-converted-space">
    <w:name w:val="apple-converted-space"/>
    <w:basedOn w:val="Fuentedeprrafopredeter"/>
    <w:rsid w:val="00095D3C"/>
  </w:style>
  <w:style w:type="character" w:customStyle="1" w:styleId="ref-journal">
    <w:name w:val="ref-journal"/>
    <w:basedOn w:val="Fuentedeprrafopredeter"/>
    <w:rsid w:val="00095D3C"/>
  </w:style>
  <w:style w:type="character" w:customStyle="1" w:styleId="ref-vol">
    <w:name w:val="ref-vol"/>
    <w:basedOn w:val="Fuentedeprrafopredeter"/>
    <w:rsid w:val="00095D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1C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D43A1C"/>
    <w:pPr>
      <w:spacing w:before="161" w:after="16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2B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3A1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Sinespaciado">
    <w:name w:val="No Spacing"/>
    <w:uiPriority w:val="1"/>
    <w:qFormat/>
    <w:rsid w:val="00D43A1C"/>
    <w:pPr>
      <w:spacing w:after="0" w:line="240" w:lineRule="auto"/>
    </w:pPr>
    <w:rPr>
      <w:lang w:val="en-GB"/>
    </w:rPr>
  </w:style>
  <w:style w:type="paragraph" w:styleId="Prrafodelista">
    <w:name w:val="List Paragraph"/>
    <w:basedOn w:val="Normal"/>
    <w:uiPriority w:val="34"/>
    <w:qFormat/>
    <w:rsid w:val="00D43A1C"/>
    <w:pPr>
      <w:ind w:left="720"/>
      <w:contextualSpacing/>
    </w:pPr>
  </w:style>
  <w:style w:type="character" w:styleId="Refdenotaalpie">
    <w:name w:val="footnote reference"/>
    <w:basedOn w:val="Fuentedeprrafopredeter"/>
    <w:uiPriority w:val="99"/>
    <w:semiHidden/>
    <w:unhideWhenUsed/>
    <w:rsid w:val="00D43A1C"/>
    <w:rPr>
      <w:vertAlign w:val="superscript"/>
    </w:rPr>
  </w:style>
  <w:style w:type="table" w:styleId="Tablaconcuadrcula">
    <w:name w:val="Table Grid"/>
    <w:basedOn w:val="Tablanormal"/>
    <w:uiPriority w:val="59"/>
    <w:rsid w:val="00D43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43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A1C"/>
    <w:rPr>
      <w:rFonts w:ascii="Tahoma" w:hAnsi="Tahoma" w:cs="Tahoma"/>
      <w:sz w:val="16"/>
      <w:szCs w:val="16"/>
      <w:lang w:val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43A1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43A1C"/>
    <w:rPr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D43A1C"/>
    <w:rPr>
      <w:color w:val="0000FF"/>
      <w:u w:val="single"/>
    </w:rPr>
  </w:style>
  <w:style w:type="character" w:customStyle="1" w:styleId="labs-docsum-authors">
    <w:name w:val="labs-docsum-authors"/>
    <w:basedOn w:val="Fuentedeprrafopredeter"/>
    <w:rsid w:val="00D43A1C"/>
  </w:style>
  <w:style w:type="character" w:customStyle="1" w:styleId="labs-docsum-journal-citation">
    <w:name w:val="labs-docsum-journal-citation"/>
    <w:basedOn w:val="Fuentedeprrafopredeter"/>
    <w:rsid w:val="00D43A1C"/>
  </w:style>
  <w:style w:type="character" w:customStyle="1" w:styleId="citation-part">
    <w:name w:val="citation-part"/>
    <w:basedOn w:val="Fuentedeprrafopredeter"/>
    <w:rsid w:val="00D43A1C"/>
  </w:style>
  <w:style w:type="character" w:customStyle="1" w:styleId="docsum-pmid">
    <w:name w:val="docsum-pmid"/>
    <w:basedOn w:val="Fuentedeprrafopredeter"/>
    <w:rsid w:val="00D43A1C"/>
  </w:style>
  <w:style w:type="character" w:customStyle="1" w:styleId="no-abstract">
    <w:name w:val="no-abstract"/>
    <w:basedOn w:val="Fuentedeprrafopredeter"/>
    <w:rsid w:val="00D43A1C"/>
  </w:style>
  <w:style w:type="character" w:styleId="Refdecomentario">
    <w:name w:val="annotation reference"/>
    <w:basedOn w:val="Fuentedeprrafopredeter"/>
    <w:uiPriority w:val="99"/>
    <w:semiHidden/>
    <w:unhideWhenUsed/>
    <w:rsid w:val="00D43A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43A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43A1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3A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3A1C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D43A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3A1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D43A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3A1C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43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fipmark1">
    <w:name w:val="fip_mark1"/>
    <w:basedOn w:val="Fuentedeprrafopredeter"/>
    <w:rsid w:val="00D43A1C"/>
    <w:rPr>
      <w:shd w:val="clear" w:color="auto" w:fill="FFFF00"/>
    </w:rPr>
  </w:style>
  <w:style w:type="paragraph" w:customStyle="1" w:styleId="contribs">
    <w:name w:val="contribs"/>
    <w:basedOn w:val="Normal"/>
    <w:rsid w:val="00D43A1C"/>
    <w:pPr>
      <w:spacing w:before="210" w:after="21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nfasis">
    <w:name w:val="Emphasis"/>
    <w:basedOn w:val="Fuentedeprrafopredeter"/>
    <w:uiPriority w:val="20"/>
    <w:qFormat/>
    <w:rsid w:val="00AE68C6"/>
    <w:rPr>
      <w:i/>
      <w:iCs/>
    </w:rPr>
  </w:style>
  <w:style w:type="paragraph" w:styleId="Revisin">
    <w:name w:val="Revision"/>
    <w:hidden/>
    <w:uiPriority w:val="99"/>
    <w:semiHidden/>
    <w:rsid w:val="00EB7CDC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96318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2B4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xmsonormal">
    <w:name w:val="x_msonormal"/>
    <w:basedOn w:val="Normal"/>
    <w:rsid w:val="00A94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Fuentedeprrafopredeter"/>
    <w:rsid w:val="0006163F"/>
  </w:style>
  <w:style w:type="character" w:customStyle="1" w:styleId="apple-converted-space">
    <w:name w:val="apple-converted-space"/>
    <w:basedOn w:val="Fuentedeprrafopredeter"/>
    <w:rsid w:val="00095D3C"/>
  </w:style>
  <w:style w:type="character" w:customStyle="1" w:styleId="ref-journal">
    <w:name w:val="ref-journal"/>
    <w:basedOn w:val="Fuentedeprrafopredeter"/>
    <w:rsid w:val="00095D3C"/>
  </w:style>
  <w:style w:type="character" w:customStyle="1" w:styleId="ref-vol">
    <w:name w:val="ref-vol"/>
    <w:basedOn w:val="Fuentedeprrafopredeter"/>
    <w:rsid w:val="00095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3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5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C2D4C-BA4B-4BB2-89F1-ED682596D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4</cp:revision>
  <cp:lastPrinted>2022-05-06T10:57:00Z</cp:lastPrinted>
  <dcterms:created xsi:type="dcterms:W3CDTF">2022-05-25T16:31:00Z</dcterms:created>
  <dcterms:modified xsi:type="dcterms:W3CDTF">2022-05-2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b45b62-55b7-3a90-8570-bbad8c0c496c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632074121/vancouver-squareBracket</vt:lpwstr>
  </property>
  <property fmtid="{D5CDD505-2E9C-101B-9397-08002B2CF9AE}" pid="22" name="Mendeley Recent Style Name 8_1">
    <vt:lpwstr>Vancouver - Laia Brunet Garcia</vt:lpwstr>
  </property>
  <property fmtid="{D5CDD505-2E9C-101B-9397-08002B2CF9AE}" pid="23" name="Mendeley Recent Style Id 9_1">
    <vt:lpwstr>http://csl.mendeley.com/styles/632074121/vancouver-superindex</vt:lpwstr>
  </property>
  <property fmtid="{D5CDD505-2E9C-101B-9397-08002B2CF9AE}" pid="24" name="Mendeley Recent Style Name 9_1">
    <vt:lpwstr>Vancouver - superindex</vt:lpwstr>
  </property>
</Properties>
</file>